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F3F05" w14:textId="77777777" w:rsidR="00C80754" w:rsidRDefault="00C80754" w:rsidP="00722104"/>
    <w:p w14:paraId="4F11692C" w14:textId="77777777" w:rsidR="008739DD" w:rsidRPr="00C500EF" w:rsidRDefault="00C500EF" w:rsidP="008739DD">
      <w:pPr>
        <w:rPr>
          <w:rFonts w:ascii="Times New Roman" w:hAnsi="Times New Roman" w:cs="Times New Roman"/>
        </w:rPr>
      </w:pPr>
      <w:r w:rsidRPr="00C500E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42880" behindDoc="0" locked="0" layoutInCell="1" allowOverlap="1" wp14:anchorId="29BDE0E4" wp14:editId="74695BAC">
            <wp:simplePos x="0" y="0"/>
            <wp:positionH relativeFrom="column">
              <wp:posOffset>-1</wp:posOffset>
            </wp:positionH>
            <wp:positionV relativeFrom="paragraph">
              <wp:posOffset>285750</wp:posOffset>
            </wp:positionV>
            <wp:extent cx="7896225" cy="4838700"/>
            <wp:effectExtent l="0" t="0" r="0" b="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8F45E34-D442-44E8-B084-B6E4E77CD4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739DD" w:rsidRPr="00C500EF">
        <w:rPr>
          <w:rFonts w:ascii="Times New Roman" w:hAnsi="Times New Roman" w:cs="Times New Roman"/>
        </w:rPr>
        <w:t>Supplementary Figure 1. Population pyramid of antibiotic use (%) for pediatric CAP, by age and sex</w:t>
      </w:r>
    </w:p>
    <w:p w14:paraId="69FCAC53" w14:textId="77777777" w:rsidR="008739DD" w:rsidRDefault="008739DD" w:rsidP="008739DD"/>
    <w:p w14:paraId="1D6BE936" w14:textId="77777777" w:rsidR="008739DD" w:rsidRDefault="008739DD" w:rsidP="008739DD"/>
    <w:p w14:paraId="4FDE7629" w14:textId="77777777" w:rsidR="008739DD" w:rsidRPr="00567129" w:rsidRDefault="008739DD" w:rsidP="008739DD"/>
    <w:p w14:paraId="2467EFEB" w14:textId="77777777" w:rsidR="008739DD" w:rsidRPr="00567129" w:rsidRDefault="008739DD" w:rsidP="008739DD"/>
    <w:p w14:paraId="426BC8DD" w14:textId="77777777" w:rsidR="008739DD" w:rsidRDefault="008739DD" w:rsidP="00722104"/>
    <w:p w14:paraId="3C058C7E" w14:textId="77777777" w:rsidR="008739DD" w:rsidRDefault="008739DD" w:rsidP="00722104"/>
    <w:p w14:paraId="3BEB9F2E" w14:textId="77777777" w:rsidR="008739DD" w:rsidRDefault="008739DD" w:rsidP="00722104"/>
    <w:p w14:paraId="594686A5" w14:textId="77777777" w:rsidR="008739DD" w:rsidRDefault="008739DD" w:rsidP="00722104"/>
    <w:p w14:paraId="01A8471B" w14:textId="77777777" w:rsidR="008739DD" w:rsidRDefault="008739DD" w:rsidP="00722104"/>
    <w:p w14:paraId="2FBC7E26" w14:textId="77777777" w:rsidR="008739DD" w:rsidRDefault="008739DD" w:rsidP="00722104"/>
    <w:p w14:paraId="6D403924" w14:textId="77777777" w:rsidR="008739DD" w:rsidRDefault="008739DD" w:rsidP="00722104"/>
    <w:p w14:paraId="53DD0E67" w14:textId="77777777" w:rsidR="008739DD" w:rsidRDefault="008739DD" w:rsidP="00722104"/>
    <w:p w14:paraId="627E7270" w14:textId="77777777" w:rsidR="008739DD" w:rsidRDefault="008739DD" w:rsidP="00722104"/>
    <w:p w14:paraId="27F9178B" w14:textId="77777777" w:rsidR="008739DD" w:rsidRDefault="008739DD" w:rsidP="00722104"/>
    <w:p w14:paraId="1A08F5B5" w14:textId="77777777" w:rsidR="008739DD" w:rsidRDefault="008739DD" w:rsidP="00722104"/>
    <w:p w14:paraId="64C6DBCC" w14:textId="77777777" w:rsidR="008739DD" w:rsidRDefault="008739DD" w:rsidP="00722104"/>
    <w:p w14:paraId="3BEB000B" w14:textId="77777777" w:rsidR="008739DD" w:rsidRDefault="008739DD" w:rsidP="00722104"/>
    <w:p w14:paraId="416D8528" w14:textId="77777777" w:rsidR="008739DD" w:rsidRDefault="008739DD" w:rsidP="00722104"/>
    <w:p w14:paraId="219A1D3C" w14:textId="77777777" w:rsidR="008739DD" w:rsidRDefault="008739DD" w:rsidP="00722104"/>
    <w:p w14:paraId="30604823" w14:textId="77777777" w:rsidR="008739DD" w:rsidRDefault="008739DD" w:rsidP="00722104"/>
    <w:p w14:paraId="78BC292C" w14:textId="77777777" w:rsidR="008739DD" w:rsidRDefault="008739DD" w:rsidP="00722104"/>
    <w:p w14:paraId="6584819B" w14:textId="77777777" w:rsidR="008739DD" w:rsidRDefault="008739DD" w:rsidP="00722104"/>
    <w:p w14:paraId="276D04A1" w14:textId="77777777" w:rsidR="00722104" w:rsidRPr="003D7CBA" w:rsidRDefault="006F2633" w:rsidP="00722104">
      <w:pPr>
        <w:rPr>
          <w:rFonts w:ascii="Times New Roman" w:hAnsi="Times New Roman" w:cs="Times New Roman"/>
        </w:rPr>
      </w:pPr>
      <w:r w:rsidRPr="003D7CB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45952" behindDoc="0" locked="0" layoutInCell="1" allowOverlap="1" wp14:anchorId="0A53517D" wp14:editId="3969D871">
            <wp:simplePos x="0" y="0"/>
            <wp:positionH relativeFrom="column">
              <wp:posOffset>-103505</wp:posOffset>
            </wp:positionH>
            <wp:positionV relativeFrom="paragraph">
              <wp:posOffset>301625</wp:posOffset>
            </wp:positionV>
            <wp:extent cx="2100932" cy="1263213"/>
            <wp:effectExtent l="0" t="0" r="13970" b="13335"/>
            <wp:wrapNone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722104" w:rsidRPr="003D7CBA">
        <w:rPr>
          <w:rFonts w:ascii="Times New Roman" w:hAnsi="Times New Roman" w:cs="Times New Roman"/>
        </w:rPr>
        <w:t xml:space="preserve">Supplementary Figure </w:t>
      </w:r>
      <w:r w:rsidR="008739DD" w:rsidRPr="003D7CBA">
        <w:rPr>
          <w:rFonts w:ascii="Times New Roman" w:hAnsi="Times New Roman" w:cs="Times New Roman"/>
        </w:rPr>
        <w:t>2</w:t>
      </w:r>
      <w:r w:rsidR="00722104" w:rsidRPr="003D7CBA">
        <w:rPr>
          <w:rFonts w:ascii="Times New Roman" w:hAnsi="Times New Roman" w:cs="Times New Roman"/>
        </w:rPr>
        <w:t>. Number of prescriptions issued by average daily dose, per patient age, with 25</w:t>
      </w:r>
      <w:r w:rsidR="00722104" w:rsidRPr="003D7CBA">
        <w:rPr>
          <w:rFonts w:ascii="Times New Roman" w:hAnsi="Times New Roman" w:cs="Times New Roman"/>
          <w:vertAlign w:val="superscript"/>
        </w:rPr>
        <w:t>th</w:t>
      </w:r>
      <w:r w:rsidR="00722104" w:rsidRPr="003D7CBA">
        <w:rPr>
          <w:rFonts w:ascii="Times New Roman" w:hAnsi="Times New Roman" w:cs="Times New Roman"/>
        </w:rPr>
        <w:t xml:space="preserve"> and 75</w:t>
      </w:r>
      <w:r w:rsidR="00722104" w:rsidRPr="003D7CBA">
        <w:rPr>
          <w:rFonts w:ascii="Times New Roman" w:hAnsi="Times New Roman" w:cs="Times New Roman"/>
          <w:vertAlign w:val="superscript"/>
        </w:rPr>
        <w:t>th</w:t>
      </w:r>
      <w:r w:rsidR="00722104" w:rsidRPr="003D7CBA">
        <w:rPr>
          <w:rFonts w:ascii="Times New Roman" w:hAnsi="Times New Roman" w:cs="Times New Roman"/>
        </w:rPr>
        <w:t xml:space="preserve"> percentile markers</w:t>
      </w:r>
    </w:p>
    <w:p w14:paraId="1C576EDB" w14:textId="77777777" w:rsidR="00722104" w:rsidRDefault="006F2633" w:rsidP="00722104">
      <w:r>
        <w:rPr>
          <w:noProof/>
        </w:rPr>
        <w:drawing>
          <wp:anchor distT="0" distB="0" distL="114300" distR="114300" simplePos="0" relativeHeight="251646976" behindDoc="0" locked="0" layoutInCell="1" allowOverlap="1" wp14:anchorId="3FFE1FA5" wp14:editId="1310C2C7">
            <wp:simplePos x="0" y="0"/>
            <wp:positionH relativeFrom="column">
              <wp:posOffset>2014220</wp:posOffset>
            </wp:positionH>
            <wp:positionV relativeFrom="paragraph">
              <wp:posOffset>23495</wp:posOffset>
            </wp:positionV>
            <wp:extent cx="2100932" cy="1263213"/>
            <wp:effectExtent l="0" t="0" r="13970" b="13335"/>
            <wp:wrapNone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48000" behindDoc="0" locked="0" layoutInCell="1" allowOverlap="1" wp14:anchorId="050D0ADD" wp14:editId="60666719">
            <wp:simplePos x="0" y="0"/>
            <wp:positionH relativeFrom="column">
              <wp:posOffset>4133850</wp:posOffset>
            </wp:positionH>
            <wp:positionV relativeFrom="paragraph">
              <wp:posOffset>17145</wp:posOffset>
            </wp:positionV>
            <wp:extent cx="2100932" cy="1263213"/>
            <wp:effectExtent l="0" t="0" r="13970" b="13335"/>
            <wp:wrapNone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49024" behindDoc="0" locked="0" layoutInCell="1" allowOverlap="1" wp14:anchorId="538E075E" wp14:editId="0ABD8076">
            <wp:simplePos x="0" y="0"/>
            <wp:positionH relativeFrom="column">
              <wp:posOffset>6246495</wp:posOffset>
            </wp:positionH>
            <wp:positionV relativeFrom="paragraph">
              <wp:posOffset>19050</wp:posOffset>
            </wp:positionV>
            <wp:extent cx="2100932" cy="1263213"/>
            <wp:effectExtent l="0" t="0" r="13970" b="13335"/>
            <wp:wrapNone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61447D48" w14:textId="77777777" w:rsidR="00722104" w:rsidRDefault="00722104" w:rsidP="00722104"/>
    <w:p w14:paraId="1B871610" w14:textId="77777777" w:rsidR="00722104" w:rsidRDefault="00722104" w:rsidP="00722104"/>
    <w:p w14:paraId="286634A9" w14:textId="77777777" w:rsidR="00722104" w:rsidRDefault="00722104" w:rsidP="00722104"/>
    <w:p w14:paraId="73FF10DB" w14:textId="77777777" w:rsidR="00722104" w:rsidRDefault="006F2633" w:rsidP="00722104">
      <w:r>
        <w:rPr>
          <w:noProof/>
        </w:rPr>
        <w:drawing>
          <wp:anchor distT="0" distB="0" distL="114300" distR="114300" simplePos="0" relativeHeight="251650048" behindDoc="0" locked="0" layoutInCell="1" allowOverlap="1" wp14:anchorId="22F5E425" wp14:editId="4E3E1889">
            <wp:simplePos x="0" y="0"/>
            <wp:positionH relativeFrom="column">
              <wp:posOffset>-104775</wp:posOffset>
            </wp:positionH>
            <wp:positionV relativeFrom="paragraph">
              <wp:posOffset>160655</wp:posOffset>
            </wp:positionV>
            <wp:extent cx="2100932" cy="1270108"/>
            <wp:effectExtent l="0" t="0" r="13970" b="6350"/>
            <wp:wrapNone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1072" behindDoc="0" locked="0" layoutInCell="1" allowOverlap="1" wp14:anchorId="3F402958" wp14:editId="1B7EEC30">
            <wp:simplePos x="0" y="0"/>
            <wp:positionH relativeFrom="column">
              <wp:posOffset>2016760</wp:posOffset>
            </wp:positionH>
            <wp:positionV relativeFrom="paragraph">
              <wp:posOffset>163830</wp:posOffset>
            </wp:positionV>
            <wp:extent cx="2099314" cy="1270108"/>
            <wp:effectExtent l="0" t="0" r="15240" b="6350"/>
            <wp:wrapNone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2096" behindDoc="0" locked="0" layoutInCell="1" allowOverlap="1" wp14:anchorId="6F37B165" wp14:editId="469D663A">
            <wp:simplePos x="0" y="0"/>
            <wp:positionH relativeFrom="column">
              <wp:posOffset>4133850</wp:posOffset>
            </wp:positionH>
            <wp:positionV relativeFrom="paragraph">
              <wp:posOffset>162560</wp:posOffset>
            </wp:positionV>
            <wp:extent cx="2099314" cy="1270108"/>
            <wp:effectExtent l="0" t="0" r="15240" b="6350"/>
            <wp:wrapNone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3120" behindDoc="0" locked="0" layoutInCell="1" allowOverlap="1" wp14:anchorId="1F67A6B3" wp14:editId="6672DC85">
            <wp:simplePos x="0" y="0"/>
            <wp:positionH relativeFrom="column">
              <wp:posOffset>6245860</wp:posOffset>
            </wp:positionH>
            <wp:positionV relativeFrom="paragraph">
              <wp:posOffset>163195</wp:posOffset>
            </wp:positionV>
            <wp:extent cx="2100932" cy="1270108"/>
            <wp:effectExtent l="0" t="0" r="13970" b="6350"/>
            <wp:wrapNone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</w:p>
    <w:p w14:paraId="1B369D1E" w14:textId="77777777" w:rsidR="00722104" w:rsidRDefault="00722104" w:rsidP="00722104"/>
    <w:p w14:paraId="19364F9C" w14:textId="77777777" w:rsidR="00722104" w:rsidRDefault="00722104" w:rsidP="00722104"/>
    <w:p w14:paraId="5398C0A1" w14:textId="77777777" w:rsidR="00722104" w:rsidRDefault="00722104" w:rsidP="00722104"/>
    <w:p w14:paraId="2622B9BB" w14:textId="77777777" w:rsidR="008739DD" w:rsidRDefault="006F2633" w:rsidP="00722104">
      <w:r>
        <w:rPr>
          <w:noProof/>
        </w:rPr>
        <w:drawing>
          <wp:anchor distT="0" distB="0" distL="114300" distR="114300" simplePos="0" relativeHeight="251654144" behindDoc="0" locked="0" layoutInCell="1" allowOverlap="1" wp14:anchorId="5F82BCB2" wp14:editId="358DE576">
            <wp:simplePos x="0" y="0"/>
            <wp:positionH relativeFrom="column">
              <wp:posOffset>-101600</wp:posOffset>
            </wp:positionH>
            <wp:positionV relativeFrom="paragraph">
              <wp:posOffset>304165</wp:posOffset>
            </wp:positionV>
            <wp:extent cx="2100932" cy="1270108"/>
            <wp:effectExtent l="0" t="0" r="13970" b="6350"/>
            <wp:wrapNone/>
            <wp:docPr id="35" name="Chart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</w:p>
    <w:p w14:paraId="1D3BFB39" w14:textId="77777777" w:rsidR="008739DD" w:rsidRDefault="006F2633" w:rsidP="00722104">
      <w:r>
        <w:rPr>
          <w:noProof/>
        </w:rPr>
        <w:drawing>
          <wp:anchor distT="0" distB="0" distL="114300" distR="114300" simplePos="0" relativeHeight="251656192" behindDoc="0" locked="0" layoutInCell="1" allowOverlap="1" wp14:anchorId="4B65F913" wp14:editId="22113CB9">
            <wp:simplePos x="0" y="0"/>
            <wp:positionH relativeFrom="column">
              <wp:posOffset>4157345</wp:posOffset>
            </wp:positionH>
            <wp:positionV relativeFrom="paragraph">
              <wp:posOffset>17145</wp:posOffset>
            </wp:positionV>
            <wp:extent cx="2098675" cy="1270000"/>
            <wp:effectExtent l="0" t="0" r="15875" b="6350"/>
            <wp:wrapNone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5168" behindDoc="0" locked="0" layoutInCell="1" allowOverlap="1" wp14:anchorId="34D28804" wp14:editId="0BB8CB90">
            <wp:simplePos x="0" y="0"/>
            <wp:positionH relativeFrom="column">
              <wp:posOffset>2011680</wp:posOffset>
            </wp:positionH>
            <wp:positionV relativeFrom="paragraph">
              <wp:posOffset>21590</wp:posOffset>
            </wp:positionV>
            <wp:extent cx="2100932" cy="1270108"/>
            <wp:effectExtent l="0" t="0" r="13970" b="6350"/>
            <wp:wrapNone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7216" behindDoc="0" locked="0" layoutInCell="1" allowOverlap="1" wp14:anchorId="79FCB1C2" wp14:editId="6E3C4DEB">
            <wp:simplePos x="0" y="0"/>
            <wp:positionH relativeFrom="column">
              <wp:posOffset>6255385</wp:posOffset>
            </wp:positionH>
            <wp:positionV relativeFrom="paragraph">
              <wp:posOffset>23495</wp:posOffset>
            </wp:positionV>
            <wp:extent cx="2100932" cy="1270108"/>
            <wp:effectExtent l="0" t="0" r="13970" b="6350"/>
            <wp:wrapNone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anchor>
        </w:drawing>
      </w:r>
    </w:p>
    <w:p w14:paraId="21218DB4" w14:textId="77777777" w:rsidR="008739DD" w:rsidRDefault="008739DD" w:rsidP="00722104"/>
    <w:p w14:paraId="1F45FD9F" w14:textId="77777777" w:rsidR="008739DD" w:rsidRDefault="008739DD" w:rsidP="00722104"/>
    <w:p w14:paraId="5B1F7E53" w14:textId="77777777" w:rsidR="008739DD" w:rsidRDefault="008739DD" w:rsidP="00722104"/>
    <w:p w14:paraId="623E0D84" w14:textId="77777777" w:rsidR="008739DD" w:rsidRDefault="006F2633" w:rsidP="00722104">
      <w:r>
        <w:rPr>
          <w:noProof/>
        </w:rPr>
        <w:drawing>
          <wp:anchor distT="0" distB="0" distL="114300" distR="114300" simplePos="0" relativeHeight="251658240" behindDoc="0" locked="0" layoutInCell="1" allowOverlap="1" wp14:anchorId="1A8626AF" wp14:editId="2786DA39">
            <wp:simplePos x="0" y="0"/>
            <wp:positionH relativeFrom="column">
              <wp:posOffset>-99695</wp:posOffset>
            </wp:positionH>
            <wp:positionV relativeFrom="paragraph">
              <wp:posOffset>177165</wp:posOffset>
            </wp:positionV>
            <wp:extent cx="2100932" cy="1270108"/>
            <wp:effectExtent l="0" t="0" r="13970" b="6350"/>
            <wp:wrapNone/>
            <wp:docPr id="3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B6E7D97" wp14:editId="58D51598">
            <wp:simplePos x="0" y="0"/>
            <wp:positionH relativeFrom="column">
              <wp:posOffset>2014855</wp:posOffset>
            </wp:positionH>
            <wp:positionV relativeFrom="paragraph">
              <wp:posOffset>174625</wp:posOffset>
            </wp:positionV>
            <wp:extent cx="2100932" cy="1270108"/>
            <wp:effectExtent l="0" t="0" r="13970" b="6350"/>
            <wp:wrapNone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01AA5F49" wp14:editId="001618B0">
            <wp:simplePos x="0" y="0"/>
            <wp:positionH relativeFrom="column">
              <wp:posOffset>4140835</wp:posOffset>
            </wp:positionH>
            <wp:positionV relativeFrom="paragraph">
              <wp:posOffset>170815</wp:posOffset>
            </wp:positionV>
            <wp:extent cx="2100932" cy="1270108"/>
            <wp:effectExtent l="0" t="0" r="13970" b="6350"/>
            <wp:wrapNone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6ABDCF03" wp14:editId="0EBB83F9">
            <wp:simplePos x="0" y="0"/>
            <wp:positionH relativeFrom="column">
              <wp:posOffset>6261100</wp:posOffset>
            </wp:positionH>
            <wp:positionV relativeFrom="paragraph">
              <wp:posOffset>172720</wp:posOffset>
            </wp:positionV>
            <wp:extent cx="2100932" cy="1270108"/>
            <wp:effectExtent l="0" t="0" r="13970" b="6350"/>
            <wp:wrapNone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anchor>
        </w:drawing>
      </w:r>
    </w:p>
    <w:p w14:paraId="01997938" w14:textId="77777777" w:rsidR="008739DD" w:rsidRDefault="008739DD" w:rsidP="00722104"/>
    <w:p w14:paraId="77CBFAE9" w14:textId="77777777" w:rsidR="008739DD" w:rsidRDefault="008739DD" w:rsidP="00722104"/>
    <w:p w14:paraId="6765A4DE" w14:textId="77777777" w:rsidR="008739DD" w:rsidRDefault="008739DD" w:rsidP="00722104"/>
    <w:p w14:paraId="4172D781" w14:textId="77777777" w:rsidR="008739DD" w:rsidRDefault="008739DD" w:rsidP="00722104"/>
    <w:p w14:paraId="6DC23731" w14:textId="77777777" w:rsidR="00722104" w:rsidRDefault="006F2633" w:rsidP="00722104">
      <w:r>
        <w:rPr>
          <w:noProof/>
        </w:rPr>
        <w:drawing>
          <wp:anchor distT="0" distB="0" distL="114300" distR="114300" simplePos="0" relativeHeight="251662336" behindDoc="0" locked="0" layoutInCell="1" allowOverlap="1" wp14:anchorId="4AC2A0DA" wp14:editId="27A1AA48">
            <wp:simplePos x="0" y="0"/>
            <wp:positionH relativeFrom="column">
              <wp:posOffset>-96520</wp:posOffset>
            </wp:positionH>
            <wp:positionV relativeFrom="paragraph">
              <wp:posOffset>46990</wp:posOffset>
            </wp:positionV>
            <wp:extent cx="2100932" cy="1270108"/>
            <wp:effectExtent l="0" t="0" r="13970" b="6350"/>
            <wp:wrapNone/>
            <wp:docPr id="43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000E52E5" wp14:editId="408EBA49">
            <wp:simplePos x="0" y="0"/>
            <wp:positionH relativeFrom="column">
              <wp:posOffset>2033270</wp:posOffset>
            </wp:positionH>
            <wp:positionV relativeFrom="paragraph">
              <wp:posOffset>45720</wp:posOffset>
            </wp:positionV>
            <wp:extent cx="2100932" cy="1270108"/>
            <wp:effectExtent l="0" t="0" r="13970" b="6350"/>
            <wp:wrapNone/>
            <wp:docPr id="44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3E8D6AF9" wp14:editId="524D9B83">
            <wp:simplePos x="0" y="0"/>
            <wp:positionH relativeFrom="column">
              <wp:posOffset>4145280</wp:posOffset>
            </wp:positionH>
            <wp:positionV relativeFrom="paragraph">
              <wp:posOffset>46355</wp:posOffset>
            </wp:positionV>
            <wp:extent cx="2099314" cy="1270108"/>
            <wp:effectExtent l="0" t="0" r="15240" b="6350"/>
            <wp:wrapNone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anchor>
        </w:drawing>
      </w:r>
    </w:p>
    <w:p w14:paraId="4ECC5001" w14:textId="77777777" w:rsidR="00722104" w:rsidRDefault="00722104" w:rsidP="00722104"/>
    <w:p w14:paraId="0F262449" w14:textId="77777777" w:rsidR="00722104" w:rsidRDefault="00722104" w:rsidP="00722104"/>
    <w:p w14:paraId="454AC9E7" w14:textId="77777777" w:rsidR="00722104" w:rsidRDefault="00722104" w:rsidP="00722104"/>
    <w:p w14:paraId="3DFD63C7" w14:textId="190B4793" w:rsidR="00722104" w:rsidRDefault="00722104" w:rsidP="00722104">
      <w:pPr>
        <w:tabs>
          <w:tab w:val="left" w:pos="1530"/>
        </w:tabs>
        <w:rPr>
          <w:rFonts w:ascii="Times New Roman" w:hAnsi="Times New Roman" w:cs="Times New Roman"/>
        </w:rPr>
      </w:pPr>
      <w:r w:rsidRPr="003D7CBA">
        <w:rPr>
          <w:rFonts w:ascii="Times New Roman" w:hAnsi="Times New Roman" w:cs="Times New Roman"/>
        </w:rPr>
        <w:t xml:space="preserve"> Supplementary Figure </w:t>
      </w:r>
      <w:r w:rsidR="003D7CBA" w:rsidRPr="003D7CBA">
        <w:rPr>
          <w:rFonts w:ascii="Times New Roman" w:hAnsi="Times New Roman" w:cs="Times New Roman"/>
        </w:rPr>
        <w:t>3</w:t>
      </w:r>
      <w:r w:rsidRPr="003D7CBA">
        <w:rPr>
          <w:rFonts w:ascii="Times New Roman" w:hAnsi="Times New Roman" w:cs="Times New Roman"/>
        </w:rPr>
        <w:t>. Distribution of amoxicillin prescribing by duration of therapy</w:t>
      </w:r>
    </w:p>
    <w:p w14:paraId="2702E1C8" w14:textId="60C5A1C0" w:rsidR="003D7CBA" w:rsidRDefault="003D7CBA" w:rsidP="00722104">
      <w:pPr>
        <w:tabs>
          <w:tab w:val="left" w:pos="1530"/>
        </w:tabs>
        <w:rPr>
          <w:rFonts w:ascii="Times New Roman" w:hAnsi="Times New Roman" w:cs="Times New Roman"/>
        </w:rPr>
      </w:pPr>
      <w:r w:rsidRPr="003D7CB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716A75B4" wp14:editId="08EC5D66">
            <wp:simplePos x="0" y="0"/>
            <wp:positionH relativeFrom="column">
              <wp:posOffset>-552450</wp:posOffset>
            </wp:positionH>
            <wp:positionV relativeFrom="paragraph">
              <wp:posOffset>144780</wp:posOffset>
            </wp:positionV>
            <wp:extent cx="9391650" cy="4848225"/>
            <wp:effectExtent l="0" t="0" r="0" b="0"/>
            <wp:wrapNone/>
            <wp:docPr id="46" name="Chart 46">
              <a:extLst xmlns:a="http://schemas.openxmlformats.org/drawingml/2006/main">
                <a:ext uri="{FF2B5EF4-FFF2-40B4-BE49-F238E27FC236}">
                  <a16:creationId xmlns:a16="http://schemas.microsoft.com/office/drawing/2014/main" id="{E10BBF8B-1355-4112-88E6-B7AE5F377C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4625D7" w14:textId="77777777" w:rsidR="003D7CBA" w:rsidRPr="003D7CBA" w:rsidRDefault="003D7CBA" w:rsidP="00722104">
      <w:pPr>
        <w:tabs>
          <w:tab w:val="left" w:pos="1530"/>
        </w:tabs>
        <w:rPr>
          <w:rFonts w:ascii="Times New Roman" w:hAnsi="Times New Roman" w:cs="Times New Roman"/>
        </w:rPr>
      </w:pPr>
    </w:p>
    <w:p w14:paraId="3CE9A7EE" w14:textId="77777777" w:rsidR="00722104" w:rsidRDefault="00722104" w:rsidP="00722104">
      <w:pPr>
        <w:tabs>
          <w:tab w:val="left" w:pos="1530"/>
        </w:tabs>
      </w:pPr>
    </w:p>
    <w:p w14:paraId="6ADC18BF" w14:textId="77777777" w:rsidR="00722104" w:rsidRPr="00271CA9" w:rsidRDefault="00722104" w:rsidP="00722104">
      <w:pPr>
        <w:tabs>
          <w:tab w:val="left" w:pos="1530"/>
        </w:tabs>
      </w:pPr>
    </w:p>
    <w:p w14:paraId="18AE3593" w14:textId="32BBC7E7" w:rsidR="00F471DE" w:rsidRDefault="00217F7F"/>
    <w:p w14:paraId="68F0AD07" w14:textId="742AC3A6" w:rsidR="003D7CBA" w:rsidRDefault="003D7CBA"/>
    <w:p w14:paraId="27A0BCE7" w14:textId="5C7BBEA9" w:rsidR="003D7CBA" w:rsidRDefault="003D7CBA"/>
    <w:p w14:paraId="124E43F2" w14:textId="5F9159A1" w:rsidR="003D7CBA" w:rsidRDefault="003D7CBA"/>
    <w:p w14:paraId="66285099" w14:textId="33A8F8FD" w:rsidR="003D7CBA" w:rsidRDefault="003D7CBA"/>
    <w:p w14:paraId="7464E1F7" w14:textId="5D3DBBB0" w:rsidR="003D7CBA" w:rsidRDefault="003D7CBA"/>
    <w:p w14:paraId="24562BA0" w14:textId="18D4670E" w:rsidR="003D7CBA" w:rsidRDefault="003D7CBA"/>
    <w:p w14:paraId="278233F8" w14:textId="49106731" w:rsidR="003D7CBA" w:rsidRDefault="003D7CBA"/>
    <w:p w14:paraId="1553A230" w14:textId="4481C7AE" w:rsidR="003D7CBA" w:rsidRDefault="003D7CBA"/>
    <w:p w14:paraId="41D6398C" w14:textId="526A99CF" w:rsidR="003D7CBA" w:rsidRDefault="003D7CBA"/>
    <w:p w14:paraId="5E9B6DE5" w14:textId="0BD3BFEA" w:rsidR="003D7CBA" w:rsidRDefault="003D7CBA"/>
    <w:p w14:paraId="55761FB1" w14:textId="2FAA9F2C" w:rsidR="003D7CBA" w:rsidRDefault="003D7CBA"/>
    <w:p w14:paraId="3FA9149B" w14:textId="54884BEF" w:rsidR="003D7CBA" w:rsidRDefault="003D7CBA"/>
    <w:p w14:paraId="0BD5F08F" w14:textId="297A6489" w:rsidR="003D7CBA" w:rsidRDefault="003D7CBA"/>
    <w:p w14:paraId="576F934A" w14:textId="6E726E93" w:rsidR="003D7CBA" w:rsidRDefault="003D7CBA"/>
    <w:p w14:paraId="3708DE6F" w14:textId="6A4A2ADA" w:rsidR="003D7CBA" w:rsidRDefault="003D7CBA"/>
    <w:p w14:paraId="3A5AE7EE" w14:textId="4C805D2B" w:rsidR="003D7CBA" w:rsidRDefault="003D7CBA"/>
    <w:p w14:paraId="73830DF0" w14:textId="00127988" w:rsidR="003D7CBA" w:rsidRDefault="003D7CBA"/>
    <w:p w14:paraId="5FCD0D2D" w14:textId="587F6F15" w:rsidR="0087313B" w:rsidRDefault="0087313B"/>
    <w:p w14:paraId="2BD56A26" w14:textId="3555EE66" w:rsidR="0087313B" w:rsidRDefault="0087313B"/>
    <w:p w14:paraId="3CA79A8B" w14:textId="212AF4D1" w:rsidR="0087313B" w:rsidRDefault="0087313B">
      <w:r>
        <w:rPr>
          <w:noProof/>
        </w:rPr>
        <w:drawing>
          <wp:anchor distT="0" distB="0" distL="114300" distR="114300" simplePos="0" relativeHeight="251666432" behindDoc="0" locked="0" layoutInCell="1" allowOverlap="1" wp14:anchorId="36FC426E" wp14:editId="428F9E01">
            <wp:simplePos x="0" y="0"/>
            <wp:positionH relativeFrom="column">
              <wp:posOffset>-476250</wp:posOffset>
            </wp:positionH>
            <wp:positionV relativeFrom="paragraph">
              <wp:posOffset>276860</wp:posOffset>
            </wp:positionV>
            <wp:extent cx="9305925" cy="4785995"/>
            <wp:effectExtent l="0" t="0" r="0" b="0"/>
            <wp:wrapNone/>
            <wp:docPr id="48" name="Chart 48">
              <a:extLst xmlns:a="http://schemas.openxmlformats.org/drawingml/2006/main">
                <a:ext uri="{FF2B5EF4-FFF2-40B4-BE49-F238E27FC236}">
                  <a16:creationId xmlns:a16="http://schemas.microsoft.com/office/drawing/2014/main" id="{36B4DDD6-643C-4BC0-BFEE-2A48C9B7C2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  <wp14:sizeRelH relativeFrom="margin">
              <wp14:pctWidth>0</wp14:pctWidth>
            </wp14:sizeRelH>
          </wp:anchor>
        </w:drawing>
      </w:r>
      <w:r w:rsidRPr="0087313B">
        <w:rPr>
          <w:rFonts w:ascii="Times New Roman" w:hAnsi="Times New Roman" w:cs="Times New Roman"/>
        </w:rPr>
        <w:t>Supplementary Figure 4. Overall percentag</w:t>
      </w:r>
      <w:r w:rsidRPr="00FF7C12">
        <w:rPr>
          <w:rFonts w:ascii="Times New Roman" w:hAnsi="Times New Roman" w:cs="Times New Roman"/>
        </w:rPr>
        <w:t>e of outpatient antibiotic use for pediatric CAP by category of prescription quality by age</w:t>
      </w:r>
      <w:r>
        <w:rPr>
          <w:rFonts w:ascii="Times New Roman" w:hAnsi="Times New Roman" w:cs="Times New Roman"/>
        </w:rPr>
        <w:t xml:space="preserve"> category</w:t>
      </w:r>
    </w:p>
    <w:p w14:paraId="65F6BF1C" w14:textId="6D74493F" w:rsidR="003D7CBA" w:rsidRDefault="003D7CBA"/>
    <w:p w14:paraId="431F3D4D" w14:textId="77777777" w:rsidR="0087313B" w:rsidRDefault="0087313B">
      <w:pPr>
        <w:rPr>
          <w:rFonts w:ascii="Times New Roman" w:hAnsi="Times New Roman" w:cs="Times New Roman"/>
        </w:rPr>
      </w:pPr>
    </w:p>
    <w:p w14:paraId="598EAA9F" w14:textId="77777777" w:rsidR="0087313B" w:rsidRDefault="0087313B">
      <w:pPr>
        <w:rPr>
          <w:rFonts w:ascii="Times New Roman" w:hAnsi="Times New Roman" w:cs="Times New Roman"/>
        </w:rPr>
      </w:pPr>
    </w:p>
    <w:p w14:paraId="62CCE293" w14:textId="0D9080EB" w:rsidR="0087313B" w:rsidRDefault="0087313B">
      <w:pPr>
        <w:rPr>
          <w:rFonts w:ascii="Times New Roman" w:hAnsi="Times New Roman" w:cs="Times New Roman"/>
        </w:rPr>
      </w:pPr>
    </w:p>
    <w:p w14:paraId="7BAE6274" w14:textId="6C03E6FC" w:rsidR="0087313B" w:rsidRDefault="0087313B">
      <w:pPr>
        <w:rPr>
          <w:rFonts w:ascii="Times New Roman" w:hAnsi="Times New Roman" w:cs="Times New Roman"/>
        </w:rPr>
      </w:pPr>
    </w:p>
    <w:p w14:paraId="6CC152A5" w14:textId="4F8C82F2" w:rsidR="0087313B" w:rsidRDefault="0087313B">
      <w:pPr>
        <w:rPr>
          <w:rFonts w:ascii="Times New Roman" w:hAnsi="Times New Roman" w:cs="Times New Roman"/>
        </w:rPr>
      </w:pPr>
    </w:p>
    <w:p w14:paraId="5C885342" w14:textId="74EEE08B" w:rsidR="0087313B" w:rsidRDefault="0087313B">
      <w:pPr>
        <w:rPr>
          <w:rFonts w:ascii="Times New Roman" w:hAnsi="Times New Roman" w:cs="Times New Roman"/>
        </w:rPr>
      </w:pPr>
    </w:p>
    <w:p w14:paraId="0B291EF9" w14:textId="4395EE47" w:rsidR="0087313B" w:rsidRDefault="0087313B">
      <w:pPr>
        <w:rPr>
          <w:rFonts w:ascii="Times New Roman" w:hAnsi="Times New Roman" w:cs="Times New Roman"/>
        </w:rPr>
      </w:pPr>
    </w:p>
    <w:p w14:paraId="69E2FFFE" w14:textId="4483AA2F" w:rsidR="0087313B" w:rsidRDefault="0087313B">
      <w:pPr>
        <w:rPr>
          <w:rFonts w:ascii="Times New Roman" w:hAnsi="Times New Roman" w:cs="Times New Roman"/>
        </w:rPr>
      </w:pPr>
    </w:p>
    <w:p w14:paraId="0A24B108" w14:textId="3CA83F39" w:rsidR="0087313B" w:rsidRDefault="0087313B">
      <w:pPr>
        <w:rPr>
          <w:rFonts w:ascii="Times New Roman" w:hAnsi="Times New Roman" w:cs="Times New Roman"/>
        </w:rPr>
      </w:pPr>
    </w:p>
    <w:p w14:paraId="1D8E33D8" w14:textId="7367998B" w:rsidR="0087313B" w:rsidRDefault="0087313B">
      <w:pPr>
        <w:rPr>
          <w:rFonts w:ascii="Times New Roman" w:hAnsi="Times New Roman" w:cs="Times New Roman"/>
        </w:rPr>
      </w:pPr>
    </w:p>
    <w:p w14:paraId="687A4C8D" w14:textId="36D79C28" w:rsidR="0087313B" w:rsidRDefault="0087313B">
      <w:pPr>
        <w:rPr>
          <w:rFonts w:ascii="Times New Roman" w:hAnsi="Times New Roman" w:cs="Times New Roman"/>
        </w:rPr>
      </w:pPr>
    </w:p>
    <w:p w14:paraId="088E89B2" w14:textId="5F451900" w:rsidR="0087313B" w:rsidRDefault="0087313B">
      <w:pPr>
        <w:rPr>
          <w:rFonts w:ascii="Times New Roman" w:hAnsi="Times New Roman" w:cs="Times New Roman"/>
        </w:rPr>
      </w:pPr>
    </w:p>
    <w:p w14:paraId="78DCFCB3" w14:textId="50D747DA" w:rsidR="0087313B" w:rsidRDefault="0087313B">
      <w:pPr>
        <w:rPr>
          <w:rFonts w:ascii="Times New Roman" w:hAnsi="Times New Roman" w:cs="Times New Roman"/>
        </w:rPr>
      </w:pPr>
    </w:p>
    <w:p w14:paraId="6DEC5487" w14:textId="1E73B32F" w:rsidR="0087313B" w:rsidRDefault="0087313B">
      <w:pPr>
        <w:rPr>
          <w:rFonts w:ascii="Times New Roman" w:hAnsi="Times New Roman" w:cs="Times New Roman"/>
        </w:rPr>
      </w:pPr>
    </w:p>
    <w:p w14:paraId="57ADDA87" w14:textId="43A55FAF" w:rsidR="0087313B" w:rsidRDefault="0087313B">
      <w:pPr>
        <w:rPr>
          <w:rFonts w:ascii="Times New Roman" w:hAnsi="Times New Roman" w:cs="Times New Roman"/>
        </w:rPr>
      </w:pPr>
    </w:p>
    <w:p w14:paraId="3A5492F8" w14:textId="5996F821" w:rsidR="0087313B" w:rsidRDefault="0087313B">
      <w:pPr>
        <w:rPr>
          <w:rFonts w:ascii="Times New Roman" w:hAnsi="Times New Roman" w:cs="Times New Roman"/>
        </w:rPr>
      </w:pPr>
    </w:p>
    <w:p w14:paraId="0FB9E122" w14:textId="68FE9257" w:rsidR="0087313B" w:rsidRDefault="0087313B">
      <w:pPr>
        <w:rPr>
          <w:rFonts w:ascii="Times New Roman" w:hAnsi="Times New Roman" w:cs="Times New Roman"/>
        </w:rPr>
      </w:pPr>
    </w:p>
    <w:p w14:paraId="09410E44" w14:textId="1FCD0772" w:rsidR="0087313B" w:rsidRDefault="0087313B">
      <w:pPr>
        <w:rPr>
          <w:rFonts w:ascii="Times New Roman" w:hAnsi="Times New Roman" w:cs="Times New Roman"/>
        </w:rPr>
      </w:pPr>
    </w:p>
    <w:p w14:paraId="17A3517F" w14:textId="77777777" w:rsidR="0087313B" w:rsidRDefault="0087313B">
      <w:pPr>
        <w:rPr>
          <w:rFonts w:ascii="Times New Roman" w:hAnsi="Times New Roman" w:cs="Times New Roman"/>
        </w:rPr>
      </w:pPr>
    </w:p>
    <w:p w14:paraId="195D99FF" w14:textId="77777777" w:rsidR="0087313B" w:rsidRDefault="0087313B">
      <w:pPr>
        <w:rPr>
          <w:rFonts w:ascii="Times New Roman" w:hAnsi="Times New Roman" w:cs="Times New Roman"/>
        </w:rPr>
      </w:pPr>
    </w:p>
    <w:p w14:paraId="327CDD29" w14:textId="7B3D354C" w:rsidR="005D2C65" w:rsidRDefault="005D2C65"/>
    <w:p w14:paraId="7632A8C8" w14:textId="1081EA62" w:rsidR="005D2C65" w:rsidRDefault="005D2C65"/>
    <w:p w14:paraId="5186188F" w14:textId="7F12DFBE" w:rsidR="00D06ECA" w:rsidRDefault="00565200">
      <w:pPr>
        <w:rPr>
          <w:rFonts w:ascii="Times New Roman" w:hAnsi="Times New Roman" w:cs="Times New Roman"/>
        </w:rPr>
      </w:pPr>
      <w:r w:rsidRPr="008D0863">
        <w:rPr>
          <w:rFonts w:ascii="Times New Roman" w:hAnsi="Times New Roman" w:cs="Times New Roman"/>
        </w:rPr>
        <w:t>Supplementary Table 1</w:t>
      </w:r>
      <w:r w:rsidR="00BD081D" w:rsidRPr="008D0863">
        <w:rPr>
          <w:rFonts w:ascii="Times New Roman" w:hAnsi="Times New Roman" w:cs="Times New Roman"/>
        </w:rPr>
        <w:t>.</w:t>
      </w:r>
      <w:r w:rsidRPr="008D0863">
        <w:rPr>
          <w:rFonts w:ascii="Times New Roman" w:hAnsi="Times New Roman" w:cs="Times New Roman"/>
        </w:rPr>
        <w:t xml:space="preserve"> </w:t>
      </w:r>
      <w:r w:rsidR="00BD081D" w:rsidRPr="008D0863">
        <w:rPr>
          <w:rFonts w:ascii="Times New Roman" w:hAnsi="Times New Roman" w:cs="Times New Roman"/>
        </w:rPr>
        <w:t>Categories of prescribing quality</w:t>
      </w:r>
    </w:p>
    <w:tbl>
      <w:tblPr>
        <w:tblW w:w="12904" w:type="dxa"/>
        <w:tblLook w:val="04A0" w:firstRow="1" w:lastRow="0" w:firstColumn="1" w:lastColumn="0" w:noHBand="0" w:noVBand="1"/>
      </w:tblPr>
      <w:tblGrid>
        <w:gridCol w:w="2789"/>
        <w:gridCol w:w="10115"/>
      </w:tblGrid>
      <w:tr w:rsidR="00491170" w:rsidRPr="000A1304" w14:paraId="6CDAA50C" w14:textId="77777777" w:rsidTr="00476A21">
        <w:trPr>
          <w:trHeight w:val="475"/>
        </w:trPr>
        <w:tc>
          <w:tcPr>
            <w:tcW w:w="27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F176" w14:textId="77777777" w:rsidR="00491170" w:rsidRPr="000A1304" w:rsidRDefault="00491170" w:rsidP="00672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rescription Quality</w:t>
            </w:r>
          </w:p>
        </w:tc>
        <w:tc>
          <w:tcPr>
            <w:tcW w:w="1011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70AEA" w14:textId="77777777" w:rsidR="00491170" w:rsidRPr="000A1304" w:rsidRDefault="00491170" w:rsidP="00672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finition</w:t>
            </w:r>
          </w:p>
        </w:tc>
      </w:tr>
      <w:tr w:rsidR="00491170" w:rsidRPr="000A1304" w14:paraId="20A29534" w14:textId="77777777" w:rsidTr="005E2DC9">
        <w:trPr>
          <w:trHeight w:val="1592"/>
        </w:trPr>
        <w:tc>
          <w:tcPr>
            <w:tcW w:w="27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A8BC" w14:textId="77777777" w:rsidR="00491170" w:rsidRPr="000A1304" w:rsidRDefault="00491170" w:rsidP="00672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uideline Adherent</w:t>
            </w:r>
          </w:p>
        </w:tc>
        <w:tc>
          <w:tcPr>
            <w:tcW w:w="101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27F304" w14:textId="7B00EF0E" w:rsidR="00491170" w:rsidRPr="000A1304" w:rsidRDefault="00476A21" w:rsidP="00672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ideline concordant first line agent,</w:t>
            </w:r>
            <w:r w:rsidR="00491170"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dose, duration </w:t>
            </w:r>
          </w:p>
        </w:tc>
      </w:tr>
      <w:tr w:rsidR="00491170" w:rsidRPr="000A1304" w14:paraId="7F03DFAA" w14:textId="77777777" w:rsidTr="00476A21">
        <w:trPr>
          <w:trHeight w:val="1872"/>
        </w:trPr>
        <w:tc>
          <w:tcPr>
            <w:tcW w:w="27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C0F0" w14:textId="77777777" w:rsidR="00491170" w:rsidRPr="000A1304" w:rsidRDefault="00491170" w:rsidP="00672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Under Treatment</w:t>
            </w:r>
          </w:p>
        </w:tc>
        <w:tc>
          <w:tcPr>
            <w:tcW w:w="101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070E2" w14:textId="3AA0A09B" w:rsidR="00491170" w:rsidRDefault="00476A21" w:rsidP="00672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ideline concordant first line agent</w:t>
            </w:r>
            <w:r w:rsidR="00491170"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that can be improved in one of the following categories: (1) drug dose (</w:t>
            </w:r>
            <w:r w:rsidR="00491170" w:rsidRPr="000A1304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 xml:space="preserve">low </w:t>
            </w:r>
            <w:r w:rsidR="00491170"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 comparison to guideline recommendation); (2) duration of therapy (</w:t>
            </w:r>
            <w:r w:rsidR="00491170" w:rsidRPr="000A1304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 xml:space="preserve">short </w:t>
            </w:r>
            <w:r w:rsidR="00491170"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 comparison to guideline recommendation)</w:t>
            </w:r>
          </w:p>
          <w:p w14:paraId="3F3E3CEA" w14:textId="77777777" w:rsidR="00E65BD7" w:rsidRPr="000A1304" w:rsidRDefault="00E65BD7" w:rsidP="00672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4A2762B2" w14:textId="77777777" w:rsidR="00491170" w:rsidRPr="000A1304" w:rsidRDefault="00491170" w:rsidP="00E65BD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se low; Duration guideline adherent</w:t>
            </w:r>
          </w:p>
          <w:p w14:paraId="64022346" w14:textId="77777777" w:rsidR="00491170" w:rsidRPr="000A1304" w:rsidRDefault="00491170" w:rsidP="00E65BD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se guideline adherent; Duration short</w:t>
            </w:r>
          </w:p>
          <w:p w14:paraId="411021C0" w14:textId="77777777" w:rsidR="00491170" w:rsidRPr="000A1304" w:rsidRDefault="00491170" w:rsidP="00E65BD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se low; Duration short</w:t>
            </w:r>
          </w:p>
          <w:p w14:paraId="22EB9D1E" w14:textId="77777777" w:rsidR="00491170" w:rsidRPr="000A1304" w:rsidRDefault="00491170" w:rsidP="00E65BD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se low; Duration long</w:t>
            </w:r>
          </w:p>
          <w:p w14:paraId="224B78F0" w14:textId="77777777" w:rsidR="00491170" w:rsidRDefault="00491170" w:rsidP="00E65BD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se high; Duration short</w:t>
            </w:r>
          </w:p>
          <w:p w14:paraId="43F73D9F" w14:textId="444EE8F3" w:rsidR="005E2DC9" w:rsidRPr="000A1304" w:rsidRDefault="005E2DC9" w:rsidP="005E2DC9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91170" w:rsidRPr="000A1304" w14:paraId="1B04A74B" w14:textId="77777777" w:rsidTr="00476A21">
        <w:trPr>
          <w:trHeight w:val="1872"/>
        </w:trPr>
        <w:tc>
          <w:tcPr>
            <w:tcW w:w="27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73F8" w14:textId="77777777" w:rsidR="00491170" w:rsidRPr="000A1304" w:rsidRDefault="00491170" w:rsidP="00672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ffective but Unnecessary</w:t>
            </w:r>
          </w:p>
        </w:tc>
        <w:tc>
          <w:tcPr>
            <w:tcW w:w="101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375CAA3" w14:textId="51B3B858" w:rsidR="00491170" w:rsidRDefault="00476A21" w:rsidP="00672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Guideline concordant first line agent </w:t>
            </w:r>
            <w:r w:rsidR="00491170"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at can be improved in one of the following categories: (1) drug dose (</w:t>
            </w:r>
            <w:r w:rsidR="00491170" w:rsidRPr="000A1304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 xml:space="preserve">high </w:t>
            </w:r>
            <w:r w:rsidR="00491170"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 comparison to guideline recommendation); (2) duration of therapy (</w:t>
            </w:r>
            <w:r w:rsidR="00491170" w:rsidRPr="000A1304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 xml:space="preserve">long </w:t>
            </w:r>
            <w:r w:rsidR="00491170"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 comparison to guideline recommendation)</w:t>
            </w:r>
          </w:p>
          <w:p w14:paraId="76B3F1EA" w14:textId="77777777" w:rsidR="00E65BD7" w:rsidRPr="000A1304" w:rsidRDefault="00E65BD7" w:rsidP="00672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78EB8503" w14:textId="77777777" w:rsidR="00491170" w:rsidRPr="000A1304" w:rsidRDefault="00491170" w:rsidP="00E65BD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se high; Duration guideline adherent</w:t>
            </w:r>
          </w:p>
          <w:p w14:paraId="7E5AADF6" w14:textId="77777777" w:rsidR="00491170" w:rsidRPr="000A1304" w:rsidRDefault="00491170" w:rsidP="00E65BD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se guideline adherent; Duration long</w:t>
            </w:r>
          </w:p>
          <w:p w14:paraId="638FD26B" w14:textId="77777777" w:rsidR="00491170" w:rsidRDefault="00491170" w:rsidP="00E65BD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se high; Duration long</w:t>
            </w:r>
          </w:p>
          <w:p w14:paraId="77D0A987" w14:textId="446B4DAE" w:rsidR="005E2DC9" w:rsidRPr="000A1304" w:rsidRDefault="005E2DC9" w:rsidP="005E2DC9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91170" w:rsidRPr="000A1304" w14:paraId="0F2AFC04" w14:textId="77777777" w:rsidTr="005E2DC9">
        <w:trPr>
          <w:trHeight w:val="1718"/>
        </w:trPr>
        <w:tc>
          <w:tcPr>
            <w:tcW w:w="278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C1F7" w14:textId="77777777" w:rsidR="00491170" w:rsidRPr="000A1304" w:rsidRDefault="00491170" w:rsidP="00672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A13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ot Recommended</w:t>
            </w:r>
          </w:p>
        </w:tc>
        <w:tc>
          <w:tcPr>
            <w:tcW w:w="101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6EACF" w14:textId="6DDFE5FE" w:rsidR="00491170" w:rsidRPr="000A1304" w:rsidRDefault="00476A21" w:rsidP="000A1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ideline discordant non-first-line agent</w:t>
            </w:r>
            <w:r w:rsidR="00491170" w:rsidRPr="000A13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</w:tbl>
    <w:p w14:paraId="757D6D52" w14:textId="77777777" w:rsidR="00D06ECA" w:rsidRDefault="00D06ECA">
      <w:pPr>
        <w:rPr>
          <w:rFonts w:ascii="Times New Roman" w:hAnsi="Times New Roman" w:cs="Times New Roman"/>
        </w:rPr>
      </w:pPr>
    </w:p>
    <w:p w14:paraId="2E7815AB" w14:textId="77777777" w:rsidR="00565200" w:rsidRDefault="00565200">
      <w:pPr>
        <w:rPr>
          <w:rFonts w:ascii="Times New Roman" w:hAnsi="Times New Roman" w:cs="Times New Roman"/>
        </w:rPr>
      </w:pPr>
    </w:p>
    <w:p w14:paraId="7847F673" w14:textId="77777777" w:rsidR="00565200" w:rsidRDefault="00565200">
      <w:pPr>
        <w:rPr>
          <w:rFonts w:ascii="Times New Roman" w:hAnsi="Times New Roman" w:cs="Times New Roman"/>
        </w:rPr>
      </w:pPr>
    </w:p>
    <w:p w14:paraId="59820803" w14:textId="77777777" w:rsidR="00491170" w:rsidRDefault="00491170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517"/>
        <w:tblW w:w="13675" w:type="dxa"/>
        <w:tblLook w:val="04A0" w:firstRow="1" w:lastRow="0" w:firstColumn="1" w:lastColumn="0" w:noHBand="0" w:noVBand="1"/>
      </w:tblPr>
      <w:tblGrid>
        <w:gridCol w:w="1300"/>
        <w:gridCol w:w="2745"/>
        <w:gridCol w:w="2430"/>
        <w:gridCol w:w="2430"/>
        <w:gridCol w:w="2340"/>
        <w:gridCol w:w="2430"/>
      </w:tblGrid>
      <w:tr w:rsidR="00491170" w:rsidRPr="006E72F3" w14:paraId="3F6AD70C" w14:textId="77777777" w:rsidTr="00491170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8535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7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FF7A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b/>
                <w:color w:val="000000"/>
              </w:rPr>
              <w:t>Effective but Unnecessary</w:t>
            </w:r>
          </w:p>
        </w:tc>
        <w:tc>
          <w:tcPr>
            <w:tcW w:w="47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E34E47" w14:textId="6EC49F9C" w:rsidR="00491170" w:rsidRPr="006E72F3" w:rsidRDefault="00491170" w:rsidP="00491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A95C9C8" w14:textId="7A3EAC5E" w:rsidR="00491170" w:rsidRPr="006E72F3" w:rsidRDefault="00491170" w:rsidP="003E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91170" w:rsidRPr="006E72F3" w14:paraId="0E7620E0" w14:textId="77777777" w:rsidTr="00491170">
        <w:trPr>
          <w:trHeight w:val="30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B597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073F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EXCESS DOSE</w:t>
            </w:r>
            <w:r w:rsidRPr="001934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ADHERENT DURATION</w:t>
            </w:r>
            <w:r w:rsidRPr="001934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C7DE" w14:textId="77777777" w:rsidR="00491170" w:rsidRPr="001934BF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ADHERENT DOSE</w:t>
            </w:r>
          </w:p>
          <w:p w14:paraId="52DD55AB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 xml:space="preserve"> LONG DUR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644B" w14:textId="77777777" w:rsidR="00491170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EXCESS DOSE</w:t>
            </w:r>
          </w:p>
          <w:p w14:paraId="121040E7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LONG DURATION</w:t>
            </w:r>
          </w:p>
        </w:tc>
        <w:tc>
          <w:tcPr>
            <w:tcW w:w="47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56FEB3" w14:textId="11FCDBEE" w:rsidR="00491170" w:rsidRPr="006E72F3" w:rsidRDefault="00491170" w:rsidP="003E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1170" w:rsidRPr="006E72F3" w14:paraId="6F3D1A8E" w14:textId="77777777" w:rsidTr="0049117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F0FD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 xml:space="preserve">0 - 5 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FBEA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3054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92.2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C4B4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47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2D41AA" w14:textId="7F658839" w:rsidR="00491170" w:rsidRPr="006E72F3" w:rsidRDefault="00491170" w:rsidP="003E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1170" w:rsidRPr="006E72F3" w14:paraId="0B7468F5" w14:textId="77777777" w:rsidTr="0049117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A6E9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6 - 11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ECB8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31E6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97.9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2357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7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2B47F6" w14:textId="07968996" w:rsidR="00491170" w:rsidRPr="006E72F3" w:rsidRDefault="00491170" w:rsidP="003E6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1170" w:rsidRPr="006E72F3" w14:paraId="068D738B" w14:textId="77777777" w:rsidTr="0049117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4883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12 - 18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8455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9A4E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6B9D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7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6DB72" w14:textId="171F8C0A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1170" w:rsidRPr="006E72F3" w14:paraId="3471FABD" w14:textId="77777777" w:rsidTr="00491170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47C7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F4C848B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5AE06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b/>
                <w:color w:val="000000"/>
              </w:rPr>
              <w:t>Under Treatment</w:t>
            </w:r>
          </w:p>
        </w:tc>
      </w:tr>
      <w:tr w:rsidR="00491170" w:rsidRPr="006E72F3" w14:paraId="5297996E" w14:textId="77777777" w:rsidTr="00491170">
        <w:trPr>
          <w:trHeight w:val="30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0758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76E9" w14:textId="77777777" w:rsidR="00491170" w:rsidRPr="001934BF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 xml:space="preserve">LOW DOSE </w:t>
            </w:r>
          </w:p>
          <w:p w14:paraId="3681AE79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ADHERENT DUR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2C1A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ADHERENT DOSE SHORT DUR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BA9C" w14:textId="77777777" w:rsidR="00491170" w:rsidRPr="001934BF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 xml:space="preserve">LOW DOSE </w:t>
            </w:r>
          </w:p>
          <w:p w14:paraId="67D2D25A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SHORT DUR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C52D" w14:textId="77777777" w:rsidR="00491170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EXCESS DOSE</w:t>
            </w:r>
          </w:p>
          <w:p w14:paraId="39851A34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SHORT DUR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01FA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LOW DO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LONG DURATION</w:t>
            </w:r>
          </w:p>
        </w:tc>
      </w:tr>
      <w:tr w:rsidR="00491170" w:rsidRPr="006E72F3" w14:paraId="29F03208" w14:textId="77777777" w:rsidTr="0049117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E0FD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 xml:space="preserve">0 - 5 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FD16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36.8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1128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14.6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EF0A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45B9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A40D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40.54</w:t>
            </w:r>
          </w:p>
        </w:tc>
      </w:tr>
      <w:tr w:rsidR="00491170" w:rsidRPr="006E72F3" w14:paraId="3B6E0FF9" w14:textId="77777777" w:rsidTr="0049117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364B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6 - 11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CFD6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45.0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107F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10.4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A41D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CD6B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5663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44.51</w:t>
            </w:r>
          </w:p>
        </w:tc>
      </w:tr>
      <w:tr w:rsidR="00491170" w:rsidRPr="006E72F3" w14:paraId="3A580665" w14:textId="77777777" w:rsidTr="0049117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8E9D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 xml:space="preserve">12 - 18 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D7A2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58.7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16F9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4658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696D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2AB5" w14:textId="77777777" w:rsidR="00491170" w:rsidRPr="006E72F3" w:rsidRDefault="00491170" w:rsidP="00491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F3">
              <w:rPr>
                <w:rFonts w:ascii="Times New Roman" w:eastAsia="Times New Roman" w:hAnsi="Times New Roman" w:cs="Times New Roman"/>
                <w:color w:val="000000"/>
              </w:rPr>
              <w:t>38.38</w:t>
            </w:r>
          </w:p>
        </w:tc>
      </w:tr>
      <w:tr w:rsidR="00491170" w:rsidRPr="006E72F3" w14:paraId="6038E0D8" w14:textId="77777777" w:rsidTr="00491170">
        <w:trPr>
          <w:trHeight w:val="300"/>
        </w:trPr>
        <w:tc>
          <w:tcPr>
            <w:tcW w:w="136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A23B6" w14:textId="77777777" w:rsidR="00491170" w:rsidRPr="001934BF" w:rsidRDefault="00491170" w:rsidP="004911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34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 Dose was calculated using WHO Canadian Growth charts, 3</w:t>
            </w:r>
            <w:r w:rsidRPr="001934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rd</w:t>
            </w:r>
            <w:r w:rsidRPr="001934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nd 97</w:t>
            </w:r>
            <w:r w:rsidRPr="001934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th</w:t>
            </w:r>
            <w:r w:rsidRPr="001934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rcentiles were utilized to calculate adherent upper and lower bounds for average daily dos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r pediatric age</w:t>
            </w:r>
            <w:r w:rsidRPr="001934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; 2 Duration of 5 – 7 days were considered adherent, with &lt; 5 and &gt; 7 utilized as markers for short and long duration of therapy, respectively</w:t>
            </w:r>
          </w:p>
        </w:tc>
      </w:tr>
    </w:tbl>
    <w:p w14:paraId="63097077" w14:textId="1D106F24" w:rsidR="005D2C65" w:rsidRDefault="005D2C65">
      <w:pPr>
        <w:rPr>
          <w:rFonts w:ascii="Times New Roman" w:hAnsi="Times New Roman" w:cs="Times New Roman"/>
        </w:rPr>
      </w:pPr>
      <w:r w:rsidRPr="006E72F3">
        <w:rPr>
          <w:rFonts w:ascii="Times New Roman" w:hAnsi="Times New Roman" w:cs="Times New Roman"/>
        </w:rPr>
        <w:t xml:space="preserve">Supplementary Table </w:t>
      </w:r>
      <w:r w:rsidR="008D0863">
        <w:rPr>
          <w:rFonts w:ascii="Times New Roman" w:hAnsi="Times New Roman" w:cs="Times New Roman"/>
        </w:rPr>
        <w:t>2</w:t>
      </w:r>
      <w:r w:rsidRPr="006E72F3">
        <w:rPr>
          <w:rFonts w:ascii="Times New Roman" w:hAnsi="Times New Roman" w:cs="Times New Roman"/>
        </w:rPr>
        <w:t xml:space="preserve">. Relative proportion of </w:t>
      </w:r>
      <w:r w:rsidR="006E72F3" w:rsidRPr="006E72F3">
        <w:rPr>
          <w:rFonts w:ascii="Times New Roman" w:hAnsi="Times New Roman" w:cs="Times New Roman"/>
        </w:rPr>
        <w:t>discordant dose and/or duration first-line agent use, by age.</w:t>
      </w:r>
    </w:p>
    <w:p w14:paraId="0DD4C609" w14:textId="36BDFA99" w:rsidR="006E72F3" w:rsidRDefault="006E72F3">
      <w:pPr>
        <w:rPr>
          <w:rFonts w:ascii="Times New Roman" w:hAnsi="Times New Roman" w:cs="Times New Roman"/>
        </w:rPr>
      </w:pPr>
    </w:p>
    <w:p w14:paraId="31438352" w14:textId="39C6DB8D" w:rsidR="006E72F3" w:rsidRDefault="006E72F3">
      <w:pPr>
        <w:rPr>
          <w:rFonts w:ascii="Times New Roman" w:hAnsi="Times New Roman" w:cs="Times New Roman"/>
        </w:rPr>
      </w:pPr>
    </w:p>
    <w:p w14:paraId="1CE170AA" w14:textId="0FABE554" w:rsidR="00357CAC" w:rsidRDefault="00357CAC">
      <w:pPr>
        <w:rPr>
          <w:rFonts w:ascii="Times New Roman" w:hAnsi="Times New Roman" w:cs="Times New Roman"/>
        </w:rPr>
      </w:pPr>
    </w:p>
    <w:p w14:paraId="50898A80" w14:textId="4793392D" w:rsidR="00357CAC" w:rsidRDefault="00357CAC">
      <w:pPr>
        <w:rPr>
          <w:rFonts w:ascii="Times New Roman" w:hAnsi="Times New Roman" w:cs="Times New Roman"/>
        </w:rPr>
      </w:pPr>
    </w:p>
    <w:p w14:paraId="760543AB" w14:textId="4301EC89" w:rsidR="00357CAC" w:rsidRDefault="00357CAC">
      <w:pPr>
        <w:rPr>
          <w:rFonts w:ascii="Times New Roman" w:hAnsi="Times New Roman" w:cs="Times New Roman"/>
        </w:rPr>
      </w:pPr>
    </w:p>
    <w:p w14:paraId="3BDC0F86" w14:textId="044C53A9" w:rsidR="00357CAC" w:rsidRDefault="00357CAC">
      <w:pPr>
        <w:rPr>
          <w:rFonts w:ascii="Times New Roman" w:hAnsi="Times New Roman" w:cs="Times New Roman"/>
        </w:rPr>
      </w:pPr>
    </w:p>
    <w:p w14:paraId="7F3234E9" w14:textId="4424C987" w:rsidR="00357CAC" w:rsidRDefault="00357CAC">
      <w:pPr>
        <w:rPr>
          <w:rFonts w:ascii="Times New Roman" w:hAnsi="Times New Roman" w:cs="Times New Roman"/>
        </w:rPr>
      </w:pPr>
    </w:p>
    <w:p w14:paraId="525415AF" w14:textId="7ED0CC03" w:rsidR="00357CAC" w:rsidRDefault="00357CAC">
      <w:pPr>
        <w:rPr>
          <w:rFonts w:ascii="Times New Roman" w:hAnsi="Times New Roman" w:cs="Times New Roman"/>
        </w:rPr>
      </w:pPr>
    </w:p>
    <w:p w14:paraId="2B2F8F72" w14:textId="5A9EC1BC" w:rsidR="00357CAC" w:rsidRDefault="00357CAC">
      <w:pPr>
        <w:rPr>
          <w:rFonts w:ascii="Times New Roman" w:hAnsi="Times New Roman" w:cs="Times New Roman"/>
        </w:rPr>
      </w:pPr>
    </w:p>
    <w:p w14:paraId="177B216A" w14:textId="69BDAA5C" w:rsidR="00357CAC" w:rsidRDefault="00357CAC">
      <w:pPr>
        <w:rPr>
          <w:rFonts w:ascii="Times New Roman" w:hAnsi="Times New Roman" w:cs="Times New Roman"/>
        </w:rPr>
      </w:pPr>
    </w:p>
    <w:p w14:paraId="2C3D76DF" w14:textId="4D060E9F" w:rsidR="00357CAC" w:rsidRDefault="00357CAC">
      <w:pPr>
        <w:rPr>
          <w:rFonts w:ascii="Times New Roman" w:hAnsi="Times New Roman" w:cs="Times New Roman"/>
        </w:rPr>
      </w:pPr>
    </w:p>
    <w:p w14:paraId="7C6BB9C8" w14:textId="4BC32D8F" w:rsidR="00357CAC" w:rsidRDefault="00357CAC">
      <w:pPr>
        <w:rPr>
          <w:rFonts w:ascii="Times New Roman" w:hAnsi="Times New Roman" w:cs="Times New Roman"/>
        </w:rPr>
      </w:pPr>
    </w:p>
    <w:p w14:paraId="19B7A330" w14:textId="34FC32EB" w:rsidR="00357CAC" w:rsidRDefault="00357CAC">
      <w:pPr>
        <w:rPr>
          <w:rFonts w:ascii="Times New Roman" w:hAnsi="Times New Roman" w:cs="Times New Roman"/>
        </w:rPr>
      </w:pPr>
    </w:p>
    <w:p w14:paraId="34693609" w14:textId="77777777" w:rsidR="00357CAC" w:rsidRDefault="00357CAC" w:rsidP="00357CAC">
      <w:pPr>
        <w:rPr>
          <w:rFonts w:ascii="Times New Roman" w:hAnsi="Times New Roman" w:cs="Times New Roman"/>
        </w:rPr>
      </w:pPr>
    </w:p>
    <w:p w14:paraId="434AC56B" w14:textId="297B070C" w:rsidR="00357CAC" w:rsidRPr="003D7CBA" w:rsidRDefault="00357CAC" w:rsidP="00357CAC">
      <w:pPr>
        <w:rPr>
          <w:rFonts w:ascii="Times New Roman" w:hAnsi="Times New Roman" w:cs="Times New Roman"/>
        </w:rPr>
      </w:pPr>
      <w:r w:rsidRPr="003D7CBA">
        <w:rPr>
          <w:rFonts w:ascii="Times New Roman" w:hAnsi="Times New Roman" w:cs="Times New Roman"/>
        </w:rPr>
        <w:t xml:space="preserve">Supplementary Table </w:t>
      </w:r>
      <w:r w:rsidR="00491170">
        <w:rPr>
          <w:rFonts w:ascii="Times New Roman" w:hAnsi="Times New Roman" w:cs="Times New Roman"/>
        </w:rPr>
        <w:t>3</w:t>
      </w:r>
      <w:r w:rsidRPr="003D7CB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lative proportion</w:t>
      </w:r>
      <w:r w:rsidRPr="003D7CBA">
        <w:rPr>
          <w:rFonts w:ascii="Times New Roman" w:hAnsi="Times New Roman" w:cs="Times New Roman"/>
        </w:rPr>
        <w:t xml:space="preserve"> of antibiotic dispensed </w:t>
      </w:r>
      <w:r>
        <w:rPr>
          <w:rFonts w:ascii="Times New Roman" w:hAnsi="Times New Roman" w:cs="Times New Roman"/>
        </w:rPr>
        <w:t xml:space="preserve">≤ </w:t>
      </w:r>
      <w:r w:rsidRPr="003D7CBA">
        <w:rPr>
          <w:rFonts w:ascii="Times New Roman" w:hAnsi="Times New Roman" w:cs="Times New Roman"/>
        </w:rPr>
        <w:t>90 days prior to “Not Recommended” prescription for pediatric CAP, by major anatomical therapeutic class</w:t>
      </w:r>
    </w:p>
    <w:tbl>
      <w:tblPr>
        <w:tblW w:w="14297" w:type="dxa"/>
        <w:tblInd w:w="-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0"/>
        <w:gridCol w:w="2001"/>
        <w:gridCol w:w="2001"/>
        <w:gridCol w:w="2001"/>
        <w:gridCol w:w="2001"/>
        <w:gridCol w:w="2001"/>
        <w:gridCol w:w="2002"/>
      </w:tblGrid>
      <w:tr w:rsidR="00990B2B" w:rsidRPr="003D7CBA" w14:paraId="163AF159" w14:textId="77777777" w:rsidTr="008C6569">
        <w:trPr>
          <w:trHeight w:val="908"/>
        </w:trPr>
        <w:tc>
          <w:tcPr>
            <w:tcW w:w="2290" w:type="dxa"/>
            <w:shd w:val="clear" w:color="auto" w:fill="auto"/>
            <w:noWrap/>
            <w:vAlign w:val="center"/>
          </w:tcPr>
          <w:p w14:paraId="2775B457" w14:textId="77777777" w:rsidR="00990B2B" w:rsidRPr="00A01CE6" w:rsidRDefault="00990B2B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2007" w:type="dxa"/>
            <w:gridSpan w:val="6"/>
            <w:shd w:val="clear" w:color="auto" w:fill="auto"/>
            <w:noWrap/>
            <w:vAlign w:val="center"/>
          </w:tcPr>
          <w:p w14:paraId="2CAA242F" w14:textId="2C7ED79D" w:rsidR="00990B2B" w:rsidRDefault="00990B2B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tibiotic class dispensed </w:t>
            </w:r>
            <w:r>
              <w:rPr>
                <w:rFonts w:ascii="Times New Roman" w:hAnsi="Times New Roman" w:cs="Times New Roman"/>
              </w:rPr>
              <w:t>≤ 90 days prior</w:t>
            </w:r>
          </w:p>
        </w:tc>
      </w:tr>
      <w:tr w:rsidR="00357CAC" w:rsidRPr="003D7CBA" w14:paraId="7B34B280" w14:textId="77777777" w:rsidTr="00E4323C">
        <w:trPr>
          <w:trHeight w:val="908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6848505" w14:textId="0A8C6218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1C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Antibiotic </w:t>
            </w:r>
            <w:r w:rsidR="00990B2B">
              <w:rPr>
                <w:rFonts w:ascii="Times New Roman" w:eastAsia="Times New Roman" w:hAnsi="Times New Roman" w:cs="Times New Roman"/>
                <w:bCs/>
                <w:color w:val="000000"/>
              </w:rPr>
              <w:t>c</w:t>
            </w:r>
            <w:r w:rsidRPr="00A01CE6">
              <w:rPr>
                <w:rFonts w:ascii="Times New Roman" w:eastAsia="Times New Roman" w:hAnsi="Times New Roman" w:cs="Times New Roman"/>
                <w:bCs/>
                <w:color w:val="000000"/>
              </w:rPr>
              <w:t>lass</w:t>
            </w:r>
            <w:r w:rsidR="00A01CE6" w:rsidRPr="00A01C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990B2B">
              <w:rPr>
                <w:rFonts w:ascii="Times New Roman" w:eastAsia="Times New Roman" w:hAnsi="Times New Roman" w:cs="Times New Roman"/>
                <w:bCs/>
                <w:color w:val="000000"/>
              </w:rPr>
              <w:t>dispensed for CAP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4EFE0EA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tracyclines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1945184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actam</w:t>
            </w:r>
            <w:r w:rsidRPr="003D7C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enicillin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2080CFE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β</w:t>
            </w: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actams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9E75686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rolides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AEF1C08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inolones</w:t>
            </w:r>
          </w:p>
        </w:tc>
        <w:tc>
          <w:tcPr>
            <w:tcW w:w="2002" w:type="dxa"/>
            <w:shd w:val="clear" w:color="auto" w:fill="auto"/>
            <w:noWrap/>
            <w:vAlign w:val="center"/>
            <w:hideMark/>
          </w:tcPr>
          <w:p w14:paraId="42135871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Antibacterial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357CAC" w:rsidRPr="003D7CBA" w14:paraId="48B99AF1" w14:textId="77777777" w:rsidTr="009B7CDA">
        <w:trPr>
          <w:trHeight w:val="908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FB0D555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tracyclines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2DF4E909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11.4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279CB8DE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46.3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426CD1C6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6.5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63B86A73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27.6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34D8AF98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1.6%</w:t>
            </w:r>
          </w:p>
        </w:tc>
        <w:tc>
          <w:tcPr>
            <w:tcW w:w="2002" w:type="dxa"/>
            <w:shd w:val="clear" w:color="auto" w:fill="auto"/>
            <w:vAlign w:val="center"/>
            <w:hideMark/>
          </w:tcPr>
          <w:p w14:paraId="77D530AF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6.5%</w:t>
            </w:r>
          </w:p>
        </w:tc>
      </w:tr>
      <w:tr w:rsidR="00357CAC" w:rsidRPr="003D7CBA" w14:paraId="6B11C3C0" w14:textId="77777777" w:rsidTr="009B7CDA">
        <w:trPr>
          <w:trHeight w:val="908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379E2A6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actam</w:t>
            </w:r>
            <w:r w:rsidRPr="003D7C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enicillin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45F8BEA4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72B6663A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65.6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5A7CB84E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8.8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7DB75E46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20.0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7EA8B0BE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2002" w:type="dxa"/>
            <w:shd w:val="clear" w:color="auto" w:fill="auto"/>
            <w:vAlign w:val="center"/>
            <w:hideMark/>
          </w:tcPr>
          <w:p w14:paraId="2891590B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4.2%</w:t>
            </w:r>
          </w:p>
        </w:tc>
      </w:tr>
      <w:bookmarkEnd w:id="0"/>
      <w:tr w:rsidR="00357CAC" w:rsidRPr="003D7CBA" w14:paraId="7BA90569" w14:textId="77777777" w:rsidTr="009B7CDA">
        <w:trPr>
          <w:trHeight w:val="908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38F84E7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β</w:t>
            </w: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actams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53EA57FA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603DE54A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58.6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41922F0F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12.4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202430DC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24.6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27733CAB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2002" w:type="dxa"/>
            <w:shd w:val="clear" w:color="auto" w:fill="auto"/>
            <w:vAlign w:val="center"/>
            <w:hideMark/>
          </w:tcPr>
          <w:p w14:paraId="0AEB304F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3.7%</w:t>
            </w:r>
          </w:p>
        </w:tc>
      </w:tr>
      <w:tr w:rsidR="00357CAC" w:rsidRPr="003D7CBA" w14:paraId="2A20D3B9" w14:textId="77777777" w:rsidTr="009B7CDA">
        <w:trPr>
          <w:trHeight w:val="908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E418E9F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rolides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54093ECE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01BB44E6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70.3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084ED9CA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5405D0A2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18.0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7E21B4CC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2002" w:type="dxa"/>
            <w:shd w:val="clear" w:color="auto" w:fill="auto"/>
            <w:vAlign w:val="center"/>
            <w:hideMark/>
          </w:tcPr>
          <w:p w14:paraId="6E2204D8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</w:tr>
      <w:tr w:rsidR="00357CAC" w:rsidRPr="003D7CBA" w14:paraId="5060A0C3" w14:textId="77777777" w:rsidTr="009B7CDA">
        <w:trPr>
          <w:trHeight w:val="908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867206C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inolones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37539C43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3.8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1D9E85B1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43.0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657B987D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3.8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5195CE4C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38.0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7B18201C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8.9%</w:t>
            </w:r>
          </w:p>
        </w:tc>
        <w:tc>
          <w:tcPr>
            <w:tcW w:w="2002" w:type="dxa"/>
            <w:shd w:val="clear" w:color="auto" w:fill="auto"/>
            <w:vAlign w:val="center"/>
            <w:hideMark/>
          </w:tcPr>
          <w:p w14:paraId="6794BE97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</w:tr>
      <w:tr w:rsidR="00357CAC" w:rsidRPr="003D7CBA" w14:paraId="6E8415D6" w14:textId="77777777" w:rsidTr="009B7CDA">
        <w:trPr>
          <w:trHeight w:val="908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60446FD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Antibacterial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0D240BD7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3AE6E5DD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38.9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470D0FF3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5.6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5B29ADC0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16.7%</w:t>
            </w:r>
          </w:p>
        </w:tc>
        <w:tc>
          <w:tcPr>
            <w:tcW w:w="2001" w:type="dxa"/>
            <w:shd w:val="clear" w:color="auto" w:fill="auto"/>
            <w:vAlign w:val="center"/>
            <w:hideMark/>
          </w:tcPr>
          <w:p w14:paraId="68FB7BBC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002" w:type="dxa"/>
            <w:shd w:val="clear" w:color="auto" w:fill="auto"/>
            <w:vAlign w:val="center"/>
            <w:hideMark/>
          </w:tcPr>
          <w:p w14:paraId="12C6C519" w14:textId="77777777" w:rsidR="00357CAC" w:rsidRPr="003D7CBA" w:rsidRDefault="00357CAC" w:rsidP="00E43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7CBA">
              <w:rPr>
                <w:rFonts w:ascii="Times New Roman" w:eastAsia="Times New Roman" w:hAnsi="Times New Roman" w:cs="Times New Roman"/>
                <w:color w:val="000000"/>
              </w:rPr>
              <w:t>37.0%</w:t>
            </w:r>
          </w:p>
        </w:tc>
      </w:tr>
      <w:tr w:rsidR="00357CAC" w:rsidRPr="003D7CBA" w14:paraId="1FE9D8A0" w14:textId="77777777" w:rsidTr="00E4323C">
        <w:trPr>
          <w:trHeight w:val="20"/>
        </w:trPr>
        <w:tc>
          <w:tcPr>
            <w:tcW w:w="14297" w:type="dxa"/>
            <w:gridSpan w:val="7"/>
            <w:shd w:val="clear" w:color="auto" w:fill="auto"/>
            <w:noWrap/>
          </w:tcPr>
          <w:p w14:paraId="5C46B710" w14:textId="77777777" w:rsidR="00357CAC" w:rsidRPr="003B5A52" w:rsidRDefault="00357CAC" w:rsidP="00E432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3B5A52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1 Other Antibacterials describ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ATC </w:t>
            </w:r>
            <w:r w:rsidRPr="003B5A52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class J01X antibiotics including: nitrofurantoin, metronidazole, </w:t>
            </w:r>
            <w:proofErr w:type="spellStart"/>
            <w:r w:rsidRPr="003B5A52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osfomycin</w:t>
            </w:r>
            <w:proofErr w:type="spellEnd"/>
            <w:r w:rsidRPr="003B5A52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and more</w:t>
            </w:r>
          </w:p>
        </w:tc>
      </w:tr>
    </w:tbl>
    <w:p w14:paraId="6928369B" w14:textId="77777777" w:rsidR="00357CAC" w:rsidRDefault="00357CAC" w:rsidP="00357CAC"/>
    <w:p w14:paraId="4A3A29FA" w14:textId="77777777" w:rsidR="00357CAC" w:rsidRPr="006E72F3" w:rsidRDefault="00357CAC">
      <w:pPr>
        <w:rPr>
          <w:rFonts w:ascii="Times New Roman" w:hAnsi="Times New Roman" w:cs="Times New Roman"/>
        </w:rPr>
      </w:pPr>
    </w:p>
    <w:sectPr w:rsidR="00357CAC" w:rsidRPr="006E72F3" w:rsidSect="006549B4">
      <w:pgSz w:w="15840" w:h="12240" w:orient="landscape"/>
      <w:pgMar w:top="36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D220B" w16cex:dateUtc="2023-04-21T21:5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653B2"/>
    <w:multiLevelType w:val="hybridMultilevel"/>
    <w:tmpl w:val="1CD228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215A9"/>
    <w:multiLevelType w:val="hybridMultilevel"/>
    <w:tmpl w:val="49188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FC6FEB"/>
    <w:multiLevelType w:val="hybridMultilevel"/>
    <w:tmpl w:val="8F761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855DCD"/>
    <w:multiLevelType w:val="hybridMultilevel"/>
    <w:tmpl w:val="916C6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E43266"/>
    <w:multiLevelType w:val="hybridMultilevel"/>
    <w:tmpl w:val="446C49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038"/>
    <w:rsid w:val="00016425"/>
    <w:rsid w:val="00021822"/>
    <w:rsid w:val="00083C96"/>
    <w:rsid w:val="000A1304"/>
    <w:rsid w:val="000C21B4"/>
    <w:rsid w:val="00116F50"/>
    <w:rsid w:val="001934BF"/>
    <w:rsid w:val="00217F7F"/>
    <w:rsid w:val="00316678"/>
    <w:rsid w:val="003349D2"/>
    <w:rsid w:val="00357CAC"/>
    <w:rsid w:val="003B5A52"/>
    <w:rsid w:val="003D7CBA"/>
    <w:rsid w:val="003E7FCC"/>
    <w:rsid w:val="00476A21"/>
    <w:rsid w:val="00491170"/>
    <w:rsid w:val="004B0AE6"/>
    <w:rsid w:val="004E2C29"/>
    <w:rsid w:val="00565200"/>
    <w:rsid w:val="005D2C65"/>
    <w:rsid w:val="005E2DC9"/>
    <w:rsid w:val="00605D17"/>
    <w:rsid w:val="00634AD7"/>
    <w:rsid w:val="006B695A"/>
    <w:rsid w:val="006E72F3"/>
    <w:rsid w:val="006F2633"/>
    <w:rsid w:val="0071213E"/>
    <w:rsid w:val="00722104"/>
    <w:rsid w:val="00744208"/>
    <w:rsid w:val="00845F2B"/>
    <w:rsid w:val="0087313B"/>
    <w:rsid w:val="008739DD"/>
    <w:rsid w:val="00884787"/>
    <w:rsid w:val="008C4B5E"/>
    <w:rsid w:val="008D0863"/>
    <w:rsid w:val="008E294B"/>
    <w:rsid w:val="00990B2B"/>
    <w:rsid w:val="009B7CDA"/>
    <w:rsid w:val="00A01CE6"/>
    <w:rsid w:val="00AB3221"/>
    <w:rsid w:val="00AB4A3E"/>
    <w:rsid w:val="00AD5A38"/>
    <w:rsid w:val="00B46920"/>
    <w:rsid w:val="00BD081D"/>
    <w:rsid w:val="00C27EDC"/>
    <w:rsid w:val="00C500EF"/>
    <w:rsid w:val="00C80754"/>
    <w:rsid w:val="00C97CD8"/>
    <w:rsid w:val="00D06ECA"/>
    <w:rsid w:val="00D171C7"/>
    <w:rsid w:val="00DD0162"/>
    <w:rsid w:val="00E024F2"/>
    <w:rsid w:val="00E65BD7"/>
    <w:rsid w:val="00EA4038"/>
    <w:rsid w:val="00FF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58E9C"/>
  <w15:chartTrackingRefBased/>
  <w15:docId w15:val="{06A871D2-072B-4D76-AF46-BA94901D6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2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104"/>
    <w:pPr>
      <w:ind w:left="720"/>
      <w:contextualSpacing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D5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A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A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A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A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81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chart" Target="charts/chart22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28" Type="http://schemas.openxmlformats.org/officeDocument/2006/relationships/theme" Target="theme/theme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fontTable" Target="fontTable.xml"/><Relationship Id="rId30" Type="http://schemas.microsoft.com/office/2018/08/relationships/commentsExtensible" Target="commentsExtensi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ansaa\Documents\OBJECTIVE%202\CAP%20Outputs\Paediatric%20CAP%20RE%20RUN%2004-2023%20Output%20tables%20CLEARED%20FOR%20EXPORT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[AGE-SEX_COUNTS.xlsx]Sheet1'!$D$1</c:f>
              <c:strCache>
                <c:ptCount val="1"/>
                <c:pt idx="0">
                  <c:v>FEMALES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[1]Sheet1!$A$2:$A$20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</c:numCache>
            </c:numRef>
          </c:cat>
          <c:val>
            <c:numRef>
              <c:f>[1]Sheet1!$D$2:$D$20</c:f>
              <c:numCache>
                <c:formatCode>General</c:formatCode>
                <c:ptCount val="19"/>
                <c:pt idx="0">
                  <c:v>-1.7203413157170382</c:v>
                </c:pt>
                <c:pt idx="1">
                  <c:v>-9.6751995595926239</c:v>
                </c:pt>
                <c:pt idx="2">
                  <c:v>-11.980456922653454</c:v>
                </c:pt>
                <c:pt idx="3">
                  <c:v>-10.163776493256261</c:v>
                </c:pt>
                <c:pt idx="4">
                  <c:v>-8.7668593448940264</c:v>
                </c:pt>
                <c:pt idx="5">
                  <c:v>-8.5672997522708503</c:v>
                </c:pt>
                <c:pt idx="6">
                  <c:v>-8.0305532617671336</c:v>
                </c:pt>
                <c:pt idx="7">
                  <c:v>-5.6564822460776218</c:v>
                </c:pt>
                <c:pt idx="8">
                  <c:v>-4.6380401871731349</c:v>
                </c:pt>
                <c:pt idx="9">
                  <c:v>-4.4660060556014312</c:v>
                </c:pt>
                <c:pt idx="10">
                  <c:v>-3.7572254335260116</c:v>
                </c:pt>
                <c:pt idx="11">
                  <c:v>-3.5783099366914395</c:v>
                </c:pt>
                <c:pt idx="12">
                  <c:v>-3.3168180567024494</c:v>
                </c:pt>
                <c:pt idx="13">
                  <c:v>-2.6493256262042388</c:v>
                </c:pt>
                <c:pt idx="14">
                  <c:v>-2.3121387283236992</c:v>
                </c:pt>
                <c:pt idx="15">
                  <c:v>-2.2226809799064133</c:v>
                </c:pt>
                <c:pt idx="16">
                  <c:v>-2.6286815304156343</c:v>
                </c:pt>
                <c:pt idx="17">
                  <c:v>-2.7387833746215251</c:v>
                </c:pt>
                <c:pt idx="18">
                  <c:v>-3.13102119460500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C3-43C3-823F-FFCEB39B23FF}"/>
            </c:ext>
          </c:extLst>
        </c:ser>
        <c:ser>
          <c:idx val="1"/>
          <c:order val="1"/>
          <c:tx>
            <c:strRef>
              <c:f>'[AGE-SEX_COUNTS.xlsx]Sheet1'!$E$1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[1]Sheet1!$A$2:$A$20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</c:numCache>
            </c:numRef>
          </c:cat>
          <c:val>
            <c:numRef>
              <c:f>[1]Sheet1!$E$2:$E$20</c:f>
              <c:numCache>
                <c:formatCode>General</c:formatCode>
                <c:ptCount val="19"/>
                <c:pt idx="0">
                  <c:v>2.0957370802572042</c:v>
                </c:pt>
                <c:pt idx="1">
                  <c:v>11.859966658728268</c:v>
                </c:pt>
                <c:pt idx="2">
                  <c:v>11.871874255775184</c:v>
                </c:pt>
                <c:pt idx="3">
                  <c:v>9.4367706596808762</c:v>
                </c:pt>
                <c:pt idx="4">
                  <c:v>8.4365325077399387</c:v>
                </c:pt>
                <c:pt idx="5">
                  <c:v>8.097165991902834</c:v>
                </c:pt>
                <c:pt idx="6">
                  <c:v>7.5017861395570371</c:v>
                </c:pt>
                <c:pt idx="7">
                  <c:v>5.8049535603715166</c:v>
                </c:pt>
                <c:pt idx="8">
                  <c:v>4.9952369611812335</c:v>
                </c:pt>
                <c:pt idx="9">
                  <c:v>4.1974279590378663</c:v>
                </c:pt>
                <c:pt idx="10">
                  <c:v>3.8461538461538463</c:v>
                </c:pt>
                <c:pt idx="11">
                  <c:v>3.3996189568944986</c:v>
                </c:pt>
                <c:pt idx="12">
                  <c:v>3.2686353893784235</c:v>
                </c:pt>
                <c:pt idx="13">
                  <c:v>2.7982853060252442</c:v>
                </c:pt>
                <c:pt idx="14">
                  <c:v>2.42914979757085</c:v>
                </c:pt>
                <c:pt idx="15">
                  <c:v>2.2148130507263635</c:v>
                </c:pt>
                <c:pt idx="16">
                  <c:v>2.4172422005239342</c:v>
                </c:pt>
                <c:pt idx="17">
                  <c:v>2.6018099547511313</c:v>
                </c:pt>
                <c:pt idx="18">
                  <c:v>2.72683972374374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C3-43C3-823F-FFCEB39B23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787317152"/>
        <c:axId val="865142368"/>
      </c:barChart>
      <c:catAx>
        <c:axId val="787317152"/>
        <c:scaling>
          <c:orientation val="minMax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</a:rPr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5142368"/>
        <c:crosses val="autoZero"/>
        <c:auto val="1"/>
        <c:lblAlgn val="ctr"/>
        <c:lblOffset val="100"/>
        <c:noMultiLvlLbl val="0"/>
      </c:catAx>
      <c:valAx>
        <c:axId val="865142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</a:rPr>
                  <a:t>Percentage</a:t>
                </a:r>
                <a:r>
                  <a:rPr lang="en-US" sz="1100" baseline="0">
                    <a:solidFill>
                      <a:sysClr val="windowText" lastClr="000000"/>
                    </a:solidFill>
                  </a:rPr>
                  <a:t> of antibiotic use by sex</a:t>
                </a:r>
                <a:endParaRPr lang="en-US" sz="11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;[Black]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7317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8 </a:t>
            </a:r>
            <a:endParaRPr lang="en-CA" sz="1000"/>
          </a:p>
        </c:rich>
      </c:tx>
      <c:layout>
        <c:manualLayout>
          <c:xMode val="edge"/>
          <c:yMode val="edge"/>
          <c:x val="0.86652087444387194"/>
          <c:y val="3.762962962962963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123:$C$136</c:f>
              <c:numCache>
                <c:formatCode>General</c:formatCode>
                <c:ptCount val="14"/>
                <c:pt idx="0">
                  <c:v>714.28570000000002</c:v>
                </c:pt>
                <c:pt idx="1">
                  <c:v>750</c:v>
                </c:pt>
                <c:pt idx="2">
                  <c:v>1000</c:v>
                </c:pt>
                <c:pt idx="3">
                  <c:v>1071.4290000000001</c:v>
                </c:pt>
                <c:pt idx="4">
                  <c:v>1250</c:v>
                </c:pt>
                <c:pt idx="5">
                  <c:v>1428.5709999999999</c:v>
                </c:pt>
                <c:pt idx="6">
                  <c:v>1500</c:v>
                </c:pt>
                <c:pt idx="7">
                  <c:v>1785.7139999999999</c:v>
                </c:pt>
                <c:pt idx="8">
                  <c:v>2000</c:v>
                </c:pt>
                <c:pt idx="9">
                  <c:v>2142.857</c:v>
                </c:pt>
                <c:pt idx="10">
                  <c:v>2250</c:v>
                </c:pt>
                <c:pt idx="11">
                  <c:v>2500</c:v>
                </c:pt>
                <c:pt idx="12">
                  <c:v>2857.143</c:v>
                </c:pt>
                <c:pt idx="13">
                  <c:v>3000</c:v>
                </c:pt>
              </c:numCache>
            </c:numRef>
          </c:xVal>
          <c:yVal>
            <c:numRef>
              <c:f>'POST HOC DOSE'!$D$123:$D$136</c:f>
              <c:numCache>
                <c:formatCode>General</c:formatCode>
                <c:ptCount val="14"/>
                <c:pt idx="0">
                  <c:v>51</c:v>
                </c:pt>
                <c:pt idx="1">
                  <c:v>102</c:v>
                </c:pt>
                <c:pt idx="2">
                  <c:v>32</c:v>
                </c:pt>
                <c:pt idx="3">
                  <c:v>80</c:v>
                </c:pt>
                <c:pt idx="4">
                  <c:v>35</c:v>
                </c:pt>
                <c:pt idx="5">
                  <c:v>62</c:v>
                </c:pt>
                <c:pt idx="6">
                  <c:v>83</c:v>
                </c:pt>
                <c:pt idx="7">
                  <c:v>47</c:v>
                </c:pt>
                <c:pt idx="8">
                  <c:v>9</c:v>
                </c:pt>
                <c:pt idx="9">
                  <c:v>57</c:v>
                </c:pt>
                <c:pt idx="10">
                  <c:v>14</c:v>
                </c:pt>
                <c:pt idx="11">
                  <c:v>10</c:v>
                </c:pt>
                <c:pt idx="12">
                  <c:v>13</c:v>
                </c:pt>
                <c:pt idx="13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7DD-44F0-B46B-8DF78BF75F70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944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A7DD-44F0-B46B-8DF78BF75F70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270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A7DD-44F0-B46B-8DF78BF75F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900"/>
              <a:t>Age</a:t>
            </a:r>
            <a:r>
              <a:rPr lang="en-CA" sz="900" baseline="0"/>
              <a:t> 10 </a:t>
            </a:r>
            <a:endParaRPr lang="en-CA" sz="900"/>
          </a:p>
        </c:rich>
      </c:tx>
      <c:layout>
        <c:manualLayout>
          <c:xMode val="edge"/>
          <c:yMode val="edge"/>
          <c:x val="0.81088019822030566"/>
          <c:y val="0.0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152:$C$166</c:f>
              <c:numCache>
                <c:formatCode>General</c:formatCode>
                <c:ptCount val="15"/>
                <c:pt idx="0">
                  <c:v>714.28570000000002</c:v>
                </c:pt>
                <c:pt idx="1">
                  <c:v>750</c:v>
                </c:pt>
                <c:pt idx="2">
                  <c:v>1000</c:v>
                </c:pt>
                <c:pt idx="3">
                  <c:v>1071.4290000000001</c:v>
                </c:pt>
                <c:pt idx="4">
                  <c:v>1250</c:v>
                </c:pt>
                <c:pt idx="5">
                  <c:v>1428.5709999999999</c:v>
                </c:pt>
                <c:pt idx="6">
                  <c:v>1500</c:v>
                </c:pt>
                <c:pt idx="7">
                  <c:v>1785.7139999999999</c:v>
                </c:pt>
                <c:pt idx="8">
                  <c:v>2000</c:v>
                </c:pt>
                <c:pt idx="9">
                  <c:v>2142.857</c:v>
                </c:pt>
                <c:pt idx="10">
                  <c:v>2250</c:v>
                </c:pt>
                <c:pt idx="11">
                  <c:v>2500</c:v>
                </c:pt>
                <c:pt idx="12">
                  <c:v>2857.143</c:v>
                </c:pt>
                <c:pt idx="13">
                  <c:v>3000</c:v>
                </c:pt>
                <c:pt idx="14">
                  <c:v>3214.2860000000001</c:v>
                </c:pt>
              </c:numCache>
            </c:numRef>
          </c:xVal>
          <c:yVal>
            <c:numRef>
              <c:f>'POST HOC DOSE'!$D$152:$D$166</c:f>
              <c:numCache>
                <c:formatCode>General</c:formatCode>
                <c:ptCount val="15"/>
                <c:pt idx="0">
                  <c:v>36</c:v>
                </c:pt>
                <c:pt idx="1">
                  <c:v>63</c:v>
                </c:pt>
                <c:pt idx="2">
                  <c:v>12</c:v>
                </c:pt>
                <c:pt idx="3">
                  <c:v>35</c:v>
                </c:pt>
                <c:pt idx="4">
                  <c:v>20</c:v>
                </c:pt>
                <c:pt idx="5">
                  <c:v>29</c:v>
                </c:pt>
                <c:pt idx="6">
                  <c:v>131</c:v>
                </c:pt>
                <c:pt idx="7">
                  <c:v>21</c:v>
                </c:pt>
                <c:pt idx="8">
                  <c:v>8</c:v>
                </c:pt>
                <c:pt idx="9">
                  <c:v>19</c:v>
                </c:pt>
                <c:pt idx="10">
                  <c:v>6</c:v>
                </c:pt>
                <c:pt idx="11">
                  <c:v>10</c:v>
                </c:pt>
                <c:pt idx="12">
                  <c:v>7</c:v>
                </c:pt>
                <c:pt idx="13">
                  <c:v>23</c:v>
                </c:pt>
                <c:pt idx="14">
                  <c:v>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53E-403D-9152-EEB6799ABDEA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18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953E-403D-9152-EEB6799ABDEA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351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953E-403D-9152-EEB6799ABD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9 </a:t>
            </a:r>
            <a:endParaRPr lang="en-CA" sz="1000"/>
          </a:p>
        </c:rich>
      </c:tx>
      <c:layout>
        <c:manualLayout>
          <c:xMode val="edge"/>
          <c:yMode val="edge"/>
          <c:x val="0.86354344965373941"/>
          <c:y val="4.23333333333333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137:$C$151</c:f>
              <c:numCache>
                <c:formatCode>General</c:formatCode>
                <c:ptCount val="15"/>
                <c:pt idx="0">
                  <c:v>714.28570000000002</c:v>
                </c:pt>
                <c:pt idx="1">
                  <c:v>750</c:v>
                </c:pt>
                <c:pt idx="2">
                  <c:v>1000</c:v>
                </c:pt>
                <c:pt idx="3">
                  <c:v>1071.4290000000001</c:v>
                </c:pt>
                <c:pt idx="4">
                  <c:v>1250</c:v>
                </c:pt>
                <c:pt idx="5">
                  <c:v>1428.5709999999999</c:v>
                </c:pt>
                <c:pt idx="6">
                  <c:v>1500</c:v>
                </c:pt>
                <c:pt idx="7">
                  <c:v>1785.7139999999999</c:v>
                </c:pt>
                <c:pt idx="8">
                  <c:v>2000</c:v>
                </c:pt>
                <c:pt idx="9">
                  <c:v>2142.857</c:v>
                </c:pt>
                <c:pt idx="10">
                  <c:v>2250</c:v>
                </c:pt>
                <c:pt idx="11">
                  <c:v>2500</c:v>
                </c:pt>
                <c:pt idx="12">
                  <c:v>2857.143</c:v>
                </c:pt>
                <c:pt idx="13">
                  <c:v>3000</c:v>
                </c:pt>
                <c:pt idx="14">
                  <c:v>3214.2860000000001</c:v>
                </c:pt>
              </c:numCache>
            </c:numRef>
          </c:xVal>
          <c:yVal>
            <c:numRef>
              <c:f>'POST HOC DOSE'!$D$137:$D$151</c:f>
              <c:numCache>
                <c:formatCode>General</c:formatCode>
                <c:ptCount val="15"/>
                <c:pt idx="0">
                  <c:v>45</c:v>
                </c:pt>
                <c:pt idx="1">
                  <c:v>89</c:v>
                </c:pt>
                <c:pt idx="2">
                  <c:v>11</c:v>
                </c:pt>
                <c:pt idx="3">
                  <c:v>64</c:v>
                </c:pt>
                <c:pt idx="4">
                  <c:v>18</c:v>
                </c:pt>
                <c:pt idx="5">
                  <c:v>36</c:v>
                </c:pt>
                <c:pt idx="6">
                  <c:v>116</c:v>
                </c:pt>
                <c:pt idx="7">
                  <c:v>38</c:v>
                </c:pt>
                <c:pt idx="8">
                  <c:v>4</c:v>
                </c:pt>
                <c:pt idx="9">
                  <c:v>31</c:v>
                </c:pt>
                <c:pt idx="10">
                  <c:v>3</c:v>
                </c:pt>
                <c:pt idx="11">
                  <c:v>10</c:v>
                </c:pt>
                <c:pt idx="12">
                  <c:v>22</c:v>
                </c:pt>
                <c:pt idx="13">
                  <c:v>20</c:v>
                </c:pt>
                <c:pt idx="14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321-4173-9E58-824C4A99FAE5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06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A321-4173-9E58-824C4A99FAE5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306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A321-4173-9E58-824C4A99FA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11 </a:t>
            </a:r>
            <a:endParaRPr lang="en-CA" sz="1000"/>
          </a:p>
        </c:rich>
      </c:tx>
      <c:layout>
        <c:manualLayout>
          <c:xMode val="edge"/>
          <c:yMode val="edge"/>
          <c:x val="0.78911300688381292"/>
          <c:y val="5.76299212598425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167:$C$178</c:f>
              <c:numCache>
                <c:formatCode>General</c:formatCode>
                <c:ptCount val="12"/>
                <c:pt idx="0">
                  <c:v>714.28570000000002</c:v>
                </c:pt>
                <c:pt idx="1">
                  <c:v>750</c:v>
                </c:pt>
                <c:pt idx="2">
                  <c:v>1000</c:v>
                </c:pt>
                <c:pt idx="3">
                  <c:v>1071.4290000000001</c:v>
                </c:pt>
                <c:pt idx="4">
                  <c:v>1250</c:v>
                </c:pt>
                <c:pt idx="5">
                  <c:v>1428.5709999999999</c:v>
                </c:pt>
                <c:pt idx="6">
                  <c:v>1500</c:v>
                </c:pt>
                <c:pt idx="7">
                  <c:v>1785.7139999999999</c:v>
                </c:pt>
                <c:pt idx="8">
                  <c:v>2000</c:v>
                </c:pt>
                <c:pt idx="9">
                  <c:v>2142.857</c:v>
                </c:pt>
                <c:pt idx="10">
                  <c:v>3000</c:v>
                </c:pt>
                <c:pt idx="11">
                  <c:v>3214.2860000000001</c:v>
                </c:pt>
              </c:numCache>
            </c:numRef>
          </c:xVal>
          <c:yVal>
            <c:numRef>
              <c:f>'POST HOC DOSE'!$D$167:$D$178</c:f>
              <c:numCache>
                <c:formatCode>General</c:formatCode>
                <c:ptCount val="12"/>
                <c:pt idx="0">
                  <c:v>15</c:v>
                </c:pt>
                <c:pt idx="1">
                  <c:v>60</c:v>
                </c:pt>
                <c:pt idx="2">
                  <c:v>6</c:v>
                </c:pt>
                <c:pt idx="3">
                  <c:v>27</c:v>
                </c:pt>
                <c:pt idx="4">
                  <c:v>8</c:v>
                </c:pt>
                <c:pt idx="5">
                  <c:v>27</c:v>
                </c:pt>
                <c:pt idx="6">
                  <c:v>124</c:v>
                </c:pt>
                <c:pt idx="7">
                  <c:v>30</c:v>
                </c:pt>
                <c:pt idx="8">
                  <c:v>7</c:v>
                </c:pt>
                <c:pt idx="9">
                  <c:v>14</c:v>
                </c:pt>
                <c:pt idx="10">
                  <c:v>26</c:v>
                </c:pt>
                <c:pt idx="11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B12-41CE-AACC-4EFF9F0762E2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30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2B12-41CE-AACC-4EFF9F0762E2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400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2B12-41CE-AACC-4EFF9F0762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  <c:max val="50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12 </a:t>
            </a:r>
            <a:endParaRPr lang="en-CA" sz="1000"/>
          </a:p>
        </c:rich>
      </c:tx>
      <c:layout>
        <c:manualLayout>
          <c:xMode val="edge"/>
          <c:yMode val="edge"/>
          <c:x val="0.78613573394014991"/>
          <c:y val="4.822204724409449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179:$C$190</c:f>
              <c:numCache>
                <c:formatCode>General</c:formatCode>
                <c:ptCount val="12"/>
                <c:pt idx="0">
                  <c:v>714.28570000000002</c:v>
                </c:pt>
                <c:pt idx="1">
                  <c:v>750</c:v>
                </c:pt>
                <c:pt idx="2">
                  <c:v>1000</c:v>
                </c:pt>
                <c:pt idx="3">
                  <c:v>1071.4290000000001</c:v>
                </c:pt>
                <c:pt idx="4">
                  <c:v>1250</c:v>
                </c:pt>
                <c:pt idx="5">
                  <c:v>1428.5709999999999</c:v>
                </c:pt>
                <c:pt idx="6">
                  <c:v>1500</c:v>
                </c:pt>
                <c:pt idx="7">
                  <c:v>1785.7139999999999</c:v>
                </c:pt>
                <c:pt idx="8">
                  <c:v>2000</c:v>
                </c:pt>
                <c:pt idx="9">
                  <c:v>2142.857</c:v>
                </c:pt>
                <c:pt idx="10">
                  <c:v>3000</c:v>
                </c:pt>
                <c:pt idx="11">
                  <c:v>3214.2860000000001</c:v>
                </c:pt>
              </c:numCache>
            </c:numRef>
          </c:xVal>
          <c:yVal>
            <c:numRef>
              <c:f>'POST HOC DOSE'!$D$179:$D$190</c:f>
              <c:numCache>
                <c:formatCode>General</c:formatCode>
                <c:ptCount val="12"/>
                <c:pt idx="0">
                  <c:v>9</c:v>
                </c:pt>
                <c:pt idx="1">
                  <c:v>46</c:v>
                </c:pt>
                <c:pt idx="2">
                  <c:v>9</c:v>
                </c:pt>
                <c:pt idx="3">
                  <c:v>16</c:v>
                </c:pt>
                <c:pt idx="4">
                  <c:v>7</c:v>
                </c:pt>
                <c:pt idx="5">
                  <c:v>15</c:v>
                </c:pt>
                <c:pt idx="6">
                  <c:v>139</c:v>
                </c:pt>
                <c:pt idx="7">
                  <c:v>21</c:v>
                </c:pt>
                <c:pt idx="8">
                  <c:v>7</c:v>
                </c:pt>
                <c:pt idx="9">
                  <c:v>13</c:v>
                </c:pt>
                <c:pt idx="10">
                  <c:v>32</c:v>
                </c:pt>
                <c:pt idx="11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5E9-4AF6-88C8-7F5B3522ABCC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46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55E9-4AF6-88C8-7F5B3522ABCC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400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55E9-4AF6-88C8-7F5B3522AB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  <c:max val="50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5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13 </a:t>
            </a:r>
            <a:endParaRPr lang="en-CA" sz="1000"/>
          </a:p>
        </c:rich>
      </c:tx>
      <c:layout>
        <c:manualLayout>
          <c:xMode val="edge"/>
          <c:yMode val="edge"/>
          <c:x val="0.78911300688381292"/>
          <c:y val="4.29259842519685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191:$C$197</c:f>
              <c:numCache>
                <c:formatCode>General</c:formatCode>
                <c:ptCount val="7"/>
                <c:pt idx="0">
                  <c:v>714.28570000000002</c:v>
                </c:pt>
                <c:pt idx="1">
                  <c:v>750</c:v>
                </c:pt>
                <c:pt idx="2">
                  <c:v>1428.5709999999999</c:v>
                </c:pt>
                <c:pt idx="3">
                  <c:v>1500</c:v>
                </c:pt>
                <c:pt idx="4">
                  <c:v>1785.7139999999999</c:v>
                </c:pt>
                <c:pt idx="5">
                  <c:v>3000</c:v>
                </c:pt>
                <c:pt idx="6">
                  <c:v>3214.2860000000001</c:v>
                </c:pt>
              </c:numCache>
            </c:numRef>
          </c:xVal>
          <c:yVal>
            <c:numRef>
              <c:f>'POST HOC DOSE'!$D$191:$D$197</c:f>
              <c:numCache>
                <c:formatCode>General</c:formatCode>
                <c:ptCount val="7"/>
                <c:pt idx="0">
                  <c:v>6</c:v>
                </c:pt>
                <c:pt idx="1">
                  <c:v>36</c:v>
                </c:pt>
                <c:pt idx="2">
                  <c:v>8</c:v>
                </c:pt>
                <c:pt idx="3">
                  <c:v>132</c:v>
                </c:pt>
                <c:pt idx="4">
                  <c:v>10</c:v>
                </c:pt>
                <c:pt idx="5">
                  <c:v>28</c:v>
                </c:pt>
                <c:pt idx="6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2D3-490E-8834-6A430296DFC7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68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A2D3-490E-8834-6A430296DFC7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400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A2D3-490E-8834-6A430296DF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  <c:max val="50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5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14 </a:t>
            </a:r>
            <a:endParaRPr lang="en-CA" sz="1000"/>
          </a:p>
        </c:rich>
      </c:tx>
      <c:layout>
        <c:manualLayout>
          <c:xMode val="edge"/>
          <c:yMode val="edge"/>
          <c:x val="0.78613573394014991"/>
          <c:y val="5.82220472440944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198:$C$200</c:f>
              <c:numCache>
                <c:formatCode>General</c:formatCode>
                <c:ptCount val="3"/>
                <c:pt idx="0">
                  <c:v>750</c:v>
                </c:pt>
                <c:pt idx="1">
                  <c:v>1500</c:v>
                </c:pt>
                <c:pt idx="2">
                  <c:v>3000</c:v>
                </c:pt>
              </c:numCache>
            </c:numRef>
          </c:xVal>
          <c:yVal>
            <c:numRef>
              <c:f>'POST HOC DOSE'!$D$198:$D$200</c:f>
              <c:numCache>
                <c:formatCode>General</c:formatCode>
                <c:ptCount val="3"/>
                <c:pt idx="0">
                  <c:v>16</c:v>
                </c:pt>
                <c:pt idx="1">
                  <c:v>114</c:v>
                </c:pt>
                <c:pt idx="2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C68-418F-A992-897C4D1AB418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86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FC68-418F-A992-897C4D1AB418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400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FC68-418F-A992-897C4D1AB4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  <c:max val="50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5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15 </a:t>
            </a:r>
            <a:endParaRPr lang="en-CA" sz="1000"/>
          </a:p>
        </c:rich>
      </c:tx>
      <c:layout>
        <c:manualLayout>
          <c:xMode val="edge"/>
          <c:yMode val="edge"/>
          <c:x val="0.78613573394014991"/>
          <c:y val="5.76299212598425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201:$C$202</c:f>
              <c:numCache>
                <c:formatCode>General</c:formatCode>
                <c:ptCount val="2"/>
                <c:pt idx="0">
                  <c:v>1500</c:v>
                </c:pt>
                <c:pt idx="1">
                  <c:v>3000</c:v>
                </c:pt>
              </c:numCache>
            </c:numRef>
          </c:xVal>
          <c:yVal>
            <c:numRef>
              <c:f>'POST HOC DOSE'!$D$201:$D$202</c:f>
              <c:numCache>
                <c:formatCode>General</c:formatCode>
                <c:ptCount val="2"/>
                <c:pt idx="0">
                  <c:v>121</c:v>
                </c:pt>
                <c:pt idx="1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5B7-42F8-91D4-CF4FDD9E092B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94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C5B7-42F8-91D4-CF4FDD9E092B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400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C5B7-42F8-91D4-CF4FDD9E09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  <c:max val="50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5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16 </a:t>
            </a:r>
            <a:endParaRPr lang="en-CA" sz="1000"/>
          </a:p>
        </c:rich>
      </c:tx>
      <c:layout>
        <c:manualLayout>
          <c:xMode val="edge"/>
          <c:yMode val="edge"/>
          <c:x val="0.78613573394014991"/>
          <c:y val="5.82220472440944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204:$C$205</c:f>
              <c:numCache>
                <c:formatCode>General</c:formatCode>
                <c:ptCount val="2"/>
                <c:pt idx="0">
                  <c:v>1500</c:v>
                </c:pt>
                <c:pt idx="1">
                  <c:v>3000</c:v>
                </c:pt>
              </c:numCache>
            </c:numRef>
          </c:xVal>
          <c:yVal>
            <c:numRef>
              <c:f>'POST HOC DOSE'!$D$204:$D$205</c:f>
              <c:numCache>
                <c:formatCode>General</c:formatCode>
                <c:ptCount val="2"/>
                <c:pt idx="0">
                  <c:v>107</c:v>
                </c:pt>
                <c:pt idx="1">
                  <c:v>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8A3-4C2B-A484-C2FF99EF3F4C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200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08A3-4C2B-A484-C2FF99EF3F4C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400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08A3-4C2B-A484-C2FF99EF3F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  <c:max val="50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5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17 </a:t>
            </a:r>
            <a:endParaRPr lang="en-CA" sz="1000"/>
          </a:p>
        </c:rich>
      </c:tx>
      <c:layout>
        <c:manualLayout>
          <c:xMode val="edge"/>
          <c:yMode val="edge"/>
          <c:x val="0.78315798493749333"/>
          <c:y val="5.82220472440944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206:$C$209</c:f>
              <c:numCache>
                <c:formatCode>General</c:formatCode>
                <c:ptCount val="4"/>
                <c:pt idx="0">
                  <c:v>750</c:v>
                </c:pt>
                <c:pt idx="1">
                  <c:v>1500</c:v>
                </c:pt>
                <c:pt idx="2">
                  <c:v>2000</c:v>
                </c:pt>
                <c:pt idx="3">
                  <c:v>3000</c:v>
                </c:pt>
              </c:numCache>
            </c:numRef>
          </c:xVal>
          <c:yVal>
            <c:numRef>
              <c:f>'POST HOC DOSE'!$D$206:$D$209</c:f>
              <c:numCache>
                <c:formatCode>General</c:formatCode>
                <c:ptCount val="4"/>
                <c:pt idx="0">
                  <c:v>7</c:v>
                </c:pt>
                <c:pt idx="1">
                  <c:v>91</c:v>
                </c:pt>
                <c:pt idx="2">
                  <c:v>7</c:v>
                </c:pt>
                <c:pt idx="3">
                  <c:v>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25E-40EA-927E-0E7169044548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202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C25E-40EA-927E-0E7169044548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400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C25E-40EA-927E-0E71690445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  <c:max val="50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5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&lt; 1 </a:t>
            </a:r>
            <a:endParaRPr lang="en-CA" sz="1000"/>
          </a:p>
        </c:rich>
      </c:tx>
      <c:layout>
        <c:manualLayout>
          <c:xMode val="edge"/>
          <c:yMode val="edge"/>
          <c:x val="0.83426059406423403"/>
          <c:y val="4.23333333333333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2:$C$10</c:f>
              <c:numCache>
                <c:formatCode>General</c:formatCode>
                <c:ptCount val="9"/>
                <c:pt idx="0">
                  <c:v>250</c:v>
                </c:pt>
                <c:pt idx="1">
                  <c:v>357.1429</c:v>
                </c:pt>
                <c:pt idx="2">
                  <c:v>375</c:v>
                </c:pt>
                <c:pt idx="3">
                  <c:v>500</c:v>
                </c:pt>
                <c:pt idx="4">
                  <c:v>535.71429999999998</c:v>
                </c:pt>
                <c:pt idx="5">
                  <c:v>714.28570000000002</c:v>
                </c:pt>
                <c:pt idx="6">
                  <c:v>750</c:v>
                </c:pt>
                <c:pt idx="7">
                  <c:v>1000</c:v>
                </c:pt>
                <c:pt idx="8">
                  <c:v>1071.4290000000001</c:v>
                </c:pt>
              </c:numCache>
            </c:numRef>
          </c:xVal>
          <c:yVal>
            <c:numRef>
              <c:f>'POST HOC DOSE'!$D$2:$D$10</c:f>
              <c:numCache>
                <c:formatCode>General</c:formatCode>
                <c:ptCount val="9"/>
                <c:pt idx="0">
                  <c:v>16</c:v>
                </c:pt>
                <c:pt idx="1">
                  <c:v>89</c:v>
                </c:pt>
                <c:pt idx="2">
                  <c:v>34</c:v>
                </c:pt>
                <c:pt idx="3">
                  <c:v>47</c:v>
                </c:pt>
                <c:pt idx="4">
                  <c:v>51</c:v>
                </c:pt>
                <c:pt idx="5">
                  <c:v>96</c:v>
                </c:pt>
                <c:pt idx="6">
                  <c:v>34</c:v>
                </c:pt>
                <c:pt idx="7">
                  <c:v>21</c:v>
                </c:pt>
                <c:pt idx="8">
                  <c:v>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09-4044-9045-F2C5E581B970}"/>
            </c:ext>
          </c:extLst>
        </c:ser>
        <c:ser>
          <c:idx val="1"/>
          <c:order val="1"/>
          <c:tx>
            <c:v>lower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fixedVal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268</c:v>
              </c:pt>
            </c:numLit>
          </c:xVal>
          <c:yVal>
            <c:numLit>
              <c:formatCode>General</c:formatCode>
              <c:ptCount val="1"/>
              <c:pt idx="0">
                <c:v>10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8709-4044-9045-F2C5E581B970}"/>
            </c:ext>
          </c:extLst>
        </c:ser>
        <c:ser>
          <c:idx val="2"/>
          <c:order val="2"/>
          <c:tx>
            <c:v>upper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774</c:v>
              </c:pt>
            </c:numLit>
          </c:xVal>
          <c:yVal>
            <c:numLit>
              <c:formatCode>General</c:formatCode>
              <c:ptCount val="1"/>
              <c:pt idx="0">
                <c:v>10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8709-4044-9045-F2C5E581B9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18 </a:t>
            </a:r>
            <a:endParaRPr lang="en-CA" sz="1000"/>
          </a:p>
        </c:rich>
      </c:tx>
      <c:layout>
        <c:manualLayout>
          <c:xMode val="edge"/>
          <c:yMode val="edge"/>
          <c:x val="0.78623690641210697"/>
          <c:y val="5.82220472440944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210:$C$211</c:f>
              <c:numCache>
                <c:formatCode>General</c:formatCode>
                <c:ptCount val="2"/>
                <c:pt idx="0">
                  <c:v>1500</c:v>
                </c:pt>
                <c:pt idx="1">
                  <c:v>3000</c:v>
                </c:pt>
              </c:numCache>
            </c:numRef>
          </c:xVal>
          <c:yVal>
            <c:numRef>
              <c:f>'POST HOC DOSE'!$D$210:$D$211</c:f>
              <c:numCache>
                <c:formatCode>General</c:formatCode>
                <c:ptCount val="2"/>
                <c:pt idx="0">
                  <c:v>115</c:v>
                </c:pt>
                <c:pt idx="1">
                  <c:v>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D48-4777-9D0B-841327FB37AD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204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2D48-4777-9D0B-841327FB37AD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400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2D48-4777-9D0B-841327FB37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  <c:max val="50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5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177041804793914"/>
          <c:y val="6.71393298147486E-2"/>
          <c:w val="0.88133825872285576"/>
          <c:h val="0.78395133549482787"/>
        </c:manualLayout>
      </c:layout>
      <c:barChart>
        <c:barDir val="col"/>
        <c:grouping val="clustered"/>
        <c:varyColors val="0"/>
        <c:ser>
          <c:idx val="0"/>
          <c:order val="0"/>
          <c:tx>
            <c:v>Total</c:v>
          </c:tx>
          <c:spPr>
            <a:solidFill>
              <a:schemeClr val="accent1">
                <a:shade val="50000"/>
              </a:schemeClr>
            </a:solidFill>
            <a:ln>
              <a:noFill/>
            </a:ln>
            <a:effectLst/>
          </c:spPr>
          <c:invertIfNegative val="0"/>
          <c:cat>
            <c:numRef>
              <c:f>'POST HOC DURATION'!$A$3:$A$17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cat>
          <c:val>
            <c:numRef>
              <c:f>'POST HOC DURATION'!$G$3:$G$17</c:f>
              <c:numCache>
                <c:formatCode>General</c:formatCode>
                <c:ptCount val="15"/>
                <c:pt idx="0">
                  <c:v>0</c:v>
                </c:pt>
                <c:pt idx="1">
                  <c:v>13</c:v>
                </c:pt>
                <c:pt idx="2">
                  <c:v>103</c:v>
                </c:pt>
                <c:pt idx="3">
                  <c:v>78</c:v>
                </c:pt>
                <c:pt idx="4">
                  <c:v>915</c:v>
                </c:pt>
                <c:pt idx="5">
                  <c:v>156</c:v>
                </c:pt>
                <c:pt idx="6">
                  <c:v>9442</c:v>
                </c:pt>
                <c:pt idx="7">
                  <c:v>91</c:v>
                </c:pt>
                <c:pt idx="8">
                  <c:v>37</c:v>
                </c:pt>
                <c:pt idx="9">
                  <c:v>4815</c:v>
                </c:pt>
                <c:pt idx="10">
                  <c:v>0</c:v>
                </c:pt>
                <c:pt idx="11">
                  <c:v>7</c:v>
                </c:pt>
                <c:pt idx="12">
                  <c:v>0</c:v>
                </c:pt>
                <c:pt idx="13">
                  <c:v>83</c:v>
                </c:pt>
                <c:pt idx="1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88-490E-9313-76F41FBEBAC0}"/>
            </c:ext>
          </c:extLst>
        </c:ser>
        <c:ser>
          <c:idx val="1"/>
          <c:order val="1"/>
          <c:tx>
            <c:v>2014</c:v>
          </c:tx>
          <c:spPr>
            <a:solidFill>
              <a:schemeClr val="accent1">
                <a:shade val="70000"/>
              </a:schemeClr>
            </a:solidFill>
            <a:ln>
              <a:noFill/>
            </a:ln>
            <a:effectLst/>
          </c:spPr>
          <c:invertIfNegative val="0"/>
          <c:val>
            <c:numRef>
              <c:f>'POST HOC DURATION'!$B$3:$B$17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12</c:v>
                </c:pt>
                <c:pt idx="3">
                  <c:v>12</c:v>
                </c:pt>
                <c:pt idx="4">
                  <c:v>144</c:v>
                </c:pt>
                <c:pt idx="5">
                  <c:v>26</c:v>
                </c:pt>
                <c:pt idx="6">
                  <c:v>1676</c:v>
                </c:pt>
                <c:pt idx="7">
                  <c:v>14</c:v>
                </c:pt>
                <c:pt idx="8">
                  <c:v>10</c:v>
                </c:pt>
                <c:pt idx="9">
                  <c:v>105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9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88-490E-9313-76F41FBEBAC0}"/>
            </c:ext>
          </c:extLst>
        </c:ser>
        <c:ser>
          <c:idx val="2"/>
          <c:order val="2"/>
          <c:tx>
            <c:strRef>
              <c:f>'POST HOC DURATION'!$C$2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1">
                <a:shade val="90000"/>
              </a:schemeClr>
            </a:solidFill>
            <a:ln>
              <a:noFill/>
            </a:ln>
            <a:effectLst/>
          </c:spPr>
          <c:invertIfNegative val="0"/>
          <c:val>
            <c:numRef>
              <c:f>'POST HOC DURATION'!$C$3:$C$17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30</c:v>
                </c:pt>
                <c:pt idx="3">
                  <c:v>17</c:v>
                </c:pt>
                <c:pt idx="4">
                  <c:v>181</c:v>
                </c:pt>
                <c:pt idx="5">
                  <c:v>24</c:v>
                </c:pt>
                <c:pt idx="6">
                  <c:v>1835</c:v>
                </c:pt>
                <c:pt idx="7">
                  <c:v>18</c:v>
                </c:pt>
                <c:pt idx="8">
                  <c:v>0</c:v>
                </c:pt>
                <c:pt idx="9">
                  <c:v>1005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5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88-490E-9313-76F41FBEBAC0}"/>
            </c:ext>
          </c:extLst>
        </c:ser>
        <c:ser>
          <c:idx val="3"/>
          <c:order val="3"/>
          <c:tx>
            <c:strRef>
              <c:f>'POST HOC DURATION'!$D$2</c:f>
              <c:strCache>
                <c:ptCount val="1"/>
                <c:pt idx="0">
                  <c:v>2016</c:v>
                </c:pt>
              </c:strCache>
            </c:strRef>
          </c:tx>
          <c:spPr>
            <a:solidFill>
              <a:schemeClr val="accent1">
                <a:tint val="90000"/>
              </a:schemeClr>
            </a:solidFill>
            <a:ln>
              <a:noFill/>
            </a:ln>
            <a:effectLst/>
          </c:spPr>
          <c:invertIfNegative val="0"/>
          <c:val>
            <c:numRef>
              <c:f>'POST HOC DURATION'!$D$3:$D$17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23</c:v>
                </c:pt>
                <c:pt idx="3">
                  <c:v>17</c:v>
                </c:pt>
                <c:pt idx="4">
                  <c:v>198</c:v>
                </c:pt>
                <c:pt idx="5">
                  <c:v>40</c:v>
                </c:pt>
                <c:pt idx="6">
                  <c:v>1999</c:v>
                </c:pt>
                <c:pt idx="7">
                  <c:v>24</c:v>
                </c:pt>
                <c:pt idx="8">
                  <c:v>8</c:v>
                </c:pt>
                <c:pt idx="9">
                  <c:v>1035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4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688-490E-9313-76F41FBEBAC0}"/>
            </c:ext>
          </c:extLst>
        </c:ser>
        <c:ser>
          <c:idx val="4"/>
          <c:order val="4"/>
          <c:tx>
            <c:strRef>
              <c:f>'POST HOC DURATION'!$E$2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1">
                <a:tint val="70000"/>
              </a:schemeClr>
            </a:solidFill>
            <a:ln>
              <a:noFill/>
            </a:ln>
            <a:effectLst/>
          </c:spPr>
          <c:invertIfNegative val="0"/>
          <c:val>
            <c:numRef>
              <c:f>'POST HOC DURATION'!$E$3:$E$17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24</c:v>
                </c:pt>
                <c:pt idx="3">
                  <c:v>18</c:v>
                </c:pt>
                <c:pt idx="4">
                  <c:v>201</c:v>
                </c:pt>
                <c:pt idx="5">
                  <c:v>29</c:v>
                </c:pt>
                <c:pt idx="6">
                  <c:v>1963</c:v>
                </c:pt>
                <c:pt idx="7">
                  <c:v>15</c:v>
                </c:pt>
                <c:pt idx="8">
                  <c:v>12</c:v>
                </c:pt>
                <c:pt idx="9">
                  <c:v>905</c:v>
                </c:pt>
                <c:pt idx="10">
                  <c:v>0</c:v>
                </c:pt>
                <c:pt idx="11">
                  <c:v>0</c:v>
                </c:pt>
                <c:pt idx="13">
                  <c:v>13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688-490E-9313-76F41FBEBAC0}"/>
            </c:ext>
          </c:extLst>
        </c:ser>
        <c:ser>
          <c:idx val="5"/>
          <c:order val="5"/>
          <c:tx>
            <c:strRef>
              <c:f>'POST HOC DURATION'!$F$2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1">
                <a:tint val="50000"/>
              </a:schemeClr>
            </a:solidFill>
            <a:ln>
              <a:noFill/>
            </a:ln>
            <a:effectLst/>
          </c:spPr>
          <c:invertIfNegative val="0"/>
          <c:val>
            <c:numRef>
              <c:f>'POST HOC DURATION'!$F$3:$F$17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14</c:v>
                </c:pt>
                <c:pt idx="3">
                  <c:v>14</c:v>
                </c:pt>
                <c:pt idx="4">
                  <c:v>191</c:v>
                </c:pt>
                <c:pt idx="5">
                  <c:v>37</c:v>
                </c:pt>
                <c:pt idx="6">
                  <c:v>1969</c:v>
                </c:pt>
                <c:pt idx="7">
                  <c:v>20</c:v>
                </c:pt>
                <c:pt idx="8">
                  <c:v>0</c:v>
                </c:pt>
                <c:pt idx="9">
                  <c:v>818</c:v>
                </c:pt>
                <c:pt idx="10">
                  <c:v>0</c:v>
                </c:pt>
                <c:pt idx="11">
                  <c:v>0</c:v>
                </c:pt>
                <c:pt idx="13">
                  <c:v>12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688-490E-9313-76F41FBEBA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0"/>
        <c:overlap val="-40"/>
        <c:axId val="1162386703"/>
        <c:axId val="1190807871"/>
      </c:barChart>
      <c:catAx>
        <c:axId val="11623867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50"/>
                  <a:t>Duration of Therapy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0807871"/>
        <c:crosses val="autoZero"/>
        <c:auto val="1"/>
        <c:lblAlgn val="ctr"/>
        <c:lblOffset val="100"/>
        <c:tickMarkSkip val="1"/>
        <c:noMultiLvlLbl val="0"/>
      </c:catAx>
      <c:valAx>
        <c:axId val="11908078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50"/>
                  <a:t>Number of Antibioitic Prescriptions</a:t>
                </a:r>
              </a:p>
            </c:rich>
          </c:tx>
          <c:layout>
            <c:manualLayout>
              <c:xMode val="edge"/>
              <c:yMode val="edge"/>
              <c:x val="1.8946290250304074E-2"/>
              <c:y val="0.232823591168750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23867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91546437526952129"/>
          <c:y val="8.9599389467279272E-2"/>
          <c:w val="5.3158923085932716E-2"/>
          <c:h val="0.452776634747768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2"/>
          <c:order val="0"/>
          <c:tx>
            <c:strRef>
              <c:f>'SENS 12 - 18 YEARS'!$Q$27</c:f>
              <c:strCache>
                <c:ptCount val="1"/>
                <c:pt idx="0">
                  <c:v>Not Recommended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SENS 12 - 18 YEARS'!$M$28:$N$37</c:f>
              <c:multiLvlStrCache>
                <c:ptCount val="10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5">
                    <c:v>2014</c:v>
                  </c:pt>
                  <c:pt idx="6">
                    <c:v>2015</c:v>
                  </c:pt>
                  <c:pt idx="7">
                    <c:v>2016</c:v>
                  </c:pt>
                  <c:pt idx="8">
                    <c:v>2017</c:v>
                  </c:pt>
                  <c:pt idx="9">
                    <c:v>2018</c:v>
                  </c:pt>
                </c:lvl>
                <c:lvl>
                  <c:pt idx="0">
                    <c:v>Age ≤ 5 Years</c:v>
                  </c:pt>
                  <c:pt idx="5">
                    <c:v>Age 12 - 18 Years</c:v>
                  </c:pt>
                </c:lvl>
              </c:multiLvlStrCache>
            </c:multiLvlStrRef>
          </c:cat>
          <c:val>
            <c:numRef>
              <c:f>'SENS 12 - 18 YEARS'!$Q$28:$Q$37</c:f>
              <c:numCache>
                <c:formatCode>General</c:formatCode>
                <c:ptCount val="10"/>
                <c:pt idx="0">
                  <c:v>44.59424423126783</c:v>
                </c:pt>
                <c:pt idx="1">
                  <c:v>40.689089417555373</c:v>
                </c:pt>
                <c:pt idx="2">
                  <c:v>35.609379026024222</c:v>
                </c:pt>
                <c:pt idx="3">
                  <c:v>30.526620370370374</c:v>
                </c:pt>
                <c:pt idx="4">
                  <c:v>27.251732101616629</c:v>
                </c:pt>
                <c:pt idx="5">
                  <c:v>78.43438219493477</c:v>
                </c:pt>
                <c:pt idx="6">
                  <c:v>76.803394625176807</c:v>
                </c:pt>
                <c:pt idx="7">
                  <c:v>75.510204081632651</c:v>
                </c:pt>
                <c:pt idx="8">
                  <c:v>73.338940285954578</c:v>
                </c:pt>
                <c:pt idx="9">
                  <c:v>69.4550063371356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AE-4719-A96C-8594F4B622E2}"/>
            </c:ext>
          </c:extLst>
        </c:ser>
        <c:ser>
          <c:idx val="0"/>
          <c:order val="1"/>
          <c:tx>
            <c:strRef>
              <c:f>'SENS 12 - 18 YEARS'!$O$27</c:f>
              <c:strCache>
                <c:ptCount val="1"/>
                <c:pt idx="0">
                  <c:v>Effective but Unnecessary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SENS 12 - 18 YEARS'!$M$28:$N$37</c:f>
              <c:multiLvlStrCache>
                <c:ptCount val="10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5">
                    <c:v>2014</c:v>
                  </c:pt>
                  <c:pt idx="6">
                    <c:v>2015</c:v>
                  </c:pt>
                  <c:pt idx="7">
                    <c:v>2016</c:v>
                  </c:pt>
                  <c:pt idx="8">
                    <c:v>2017</c:v>
                  </c:pt>
                  <c:pt idx="9">
                    <c:v>2018</c:v>
                  </c:pt>
                </c:lvl>
                <c:lvl>
                  <c:pt idx="0">
                    <c:v>Age ≤ 5 Years</c:v>
                  </c:pt>
                  <c:pt idx="5">
                    <c:v>Age 12 - 18 Years</c:v>
                  </c:pt>
                </c:lvl>
              </c:multiLvlStrCache>
            </c:multiLvlStrRef>
          </c:cat>
          <c:val>
            <c:numRef>
              <c:f>'SENS 12 - 18 YEARS'!$O$28:$O$37</c:f>
              <c:numCache>
                <c:formatCode>General</c:formatCode>
                <c:ptCount val="10"/>
                <c:pt idx="0">
                  <c:v>24.060150375939848</c:v>
                </c:pt>
                <c:pt idx="1">
                  <c:v>24.99316379546076</c:v>
                </c:pt>
                <c:pt idx="2">
                  <c:v>26.539551661942802</c:v>
                </c:pt>
                <c:pt idx="3">
                  <c:v>27.662037037037035</c:v>
                </c:pt>
                <c:pt idx="4">
                  <c:v>30.311778290993068</c:v>
                </c:pt>
                <c:pt idx="5">
                  <c:v>2.5326170376055259</c:v>
                </c:pt>
                <c:pt idx="6">
                  <c:v>2.4752475247524752</c:v>
                </c:pt>
                <c:pt idx="7">
                  <c:v>2.5902668759811616</c:v>
                </c:pt>
                <c:pt idx="8">
                  <c:v>3.280067283431455</c:v>
                </c:pt>
                <c:pt idx="9">
                  <c:v>3.42205323193916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AE-4719-A96C-8594F4B622E2}"/>
            </c:ext>
          </c:extLst>
        </c:ser>
        <c:ser>
          <c:idx val="3"/>
          <c:order val="2"/>
          <c:tx>
            <c:strRef>
              <c:f>'SENS 12 - 18 YEARS'!$R$27</c:f>
              <c:strCache>
                <c:ptCount val="1"/>
                <c:pt idx="0">
                  <c:v>Under Treatme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ENS 12 - 18 YEARS'!$M$28:$N$37</c:f>
              <c:multiLvlStrCache>
                <c:ptCount val="10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5">
                    <c:v>2014</c:v>
                  </c:pt>
                  <c:pt idx="6">
                    <c:v>2015</c:v>
                  </c:pt>
                  <c:pt idx="7">
                    <c:v>2016</c:v>
                  </c:pt>
                  <c:pt idx="8">
                    <c:v>2017</c:v>
                  </c:pt>
                  <c:pt idx="9">
                    <c:v>2018</c:v>
                  </c:pt>
                </c:lvl>
                <c:lvl>
                  <c:pt idx="0">
                    <c:v>Age ≤ 5 Years</c:v>
                  </c:pt>
                  <c:pt idx="5">
                    <c:v>Age 12 - 18 Years</c:v>
                  </c:pt>
                </c:lvl>
              </c:multiLvlStrCache>
            </c:multiLvlStrRef>
          </c:cat>
          <c:val>
            <c:numRef>
              <c:f>'SENS 12 - 18 YEARS'!$R$28:$R$37</c:f>
              <c:numCache>
                <c:formatCode>General</c:formatCode>
                <c:ptCount val="10"/>
                <c:pt idx="0">
                  <c:v>2.9556650246305418</c:v>
                </c:pt>
                <c:pt idx="1">
                  <c:v>3.3907574514629482</c:v>
                </c:pt>
                <c:pt idx="2">
                  <c:v>3.0919866013913939</c:v>
                </c:pt>
                <c:pt idx="3">
                  <c:v>2.3148148148148149</c:v>
                </c:pt>
                <c:pt idx="4">
                  <c:v>2.3094688221709005</c:v>
                </c:pt>
                <c:pt idx="5">
                  <c:v>12.509593246354566</c:v>
                </c:pt>
                <c:pt idx="6">
                  <c:v>13.295615275813297</c:v>
                </c:pt>
                <c:pt idx="7">
                  <c:v>12.872841444270017</c:v>
                </c:pt>
                <c:pt idx="8">
                  <c:v>13.624894869638352</c:v>
                </c:pt>
                <c:pt idx="9">
                  <c:v>12.9277566539923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8AE-4719-A96C-8594F4B622E2}"/>
            </c:ext>
          </c:extLst>
        </c:ser>
        <c:ser>
          <c:idx val="1"/>
          <c:order val="3"/>
          <c:tx>
            <c:strRef>
              <c:f>'SENS 12 - 18 YEARS'!$P$27</c:f>
              <c:strCache>
                <c:ptCount val="1"/>
                <c:pt idx="0">
                  <c:v>Guideline Adherent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multiLvlStrRef>
              <c:f>'SENS 12 - 18 YEARS'!$M$28:$N$37</c:f>
              <c:multiLvlStrCache>
                <c:ptCount val="10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5">
                    <c:v>2014</c:v>
                  </c:pt>
                  <c:pt idx="6">
                    <c:v>2015</c:v>
                  </c:pt>
                  <c:pt idx="7">
                    <c:v>2016</c:v>
                  </c:pt>
                  <c:pt idx="8">
                    <c:v>2017</c:v>
                  </c:pt>
                  <c:pt idx="9">
                    <c:v>2018</c:v>
                  </c:pt>
                </c:lvl>
                <c:lvl>
                  <c:pt idx="0">
                    <c:v>Age ≤ 5 Years</c:v>
                  </c:pt>
                  <c:pt idx="5">
                    <c:v>Age 12 - 18 Years</c:v>
                  </c:pt>
                </c:lvl>
              </c:multiLvlStrCache>
            </c:multiLvlStrRef>
          </c:cat>
          <c:val>
            <c:numRef>
              <c:f>'SENS 12 - 18 YEARS'!$P$28:$P$37</c:f>
              <c:numCache>
                <c:formatCode>General</c:formatCode>
                <c:ptCount val="10"/>
                <c:pt idx="0">
                  <c:v>28.389940368161781</c:v>
                </c:pt>
                <c:pt idx="1">
                  <c:v>30.926989335520922</c:v>
                </c:pt>
                <c:pt idx="2">
                  <c:v>34.759082710641586</c:v>
                </c:pt>
                <c:pt idx="3">
                  <c:v>39.496527777777779</c:v>
                </c:pt>
                <c:pt idx="4">
                  <c:v>40.127020785219401</c:v>
                </c:pt>
                <c:pt idx="5">
                  <c:v>6.5234075211051419</c:v>
                </c:pt>
                <c:pt idx="6">
                  <c:v>7.4257425742574252</c:v>
                </c:pt>
                <c:pt idx="7">
                  <c:v>9.0266875981161689</c:v>
                </c:pt>
                <c:pt idx="8">
                  <c:v>9.7560975609756095</c:v>
                </c:pt>
                <c:pt idx="9">
                  <c:v>14.1951837769328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8AE-4719-A96C-8594F4B622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916583504"/>
        <c:axId val="1840975824"/>
      </c:barChart>
      <c:catAx>
        <c:axId val="1916583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0975824"/>
        <c:crosses val="autoZero"/>
        <c:auto val="1"/>
        <c:lblAlgn val="ctr"/>
        <c:lblOffset val="100"/>
        <c:noMultiLvlLbl val="0"/>
      </c:catAx>
      <c:valAx>
        <c:axId val="1840975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rescrib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6583504"/>
        <c:crosses val="autoZero"/>
        <c:crossBetween val="between"/>
      </c:valAx>
      <c:spPr>
        <a:noFill/>
        <a:ln w="9525">
          <a:noFill/>
        </a:ln>
        <a:effectLst/>
      </c:spPr>
    </c:plotArea>
    <c:legend>
      <c:legendPos val="r"/>
      <c:layout>
        <c:manualLayout>
          <c:xMode val="edge"/>
          <c:yMode val="edge"/>
          <c:x val="0.83995370567844774"/>
          <c:y val="0.38655890781331786"/>
          <c:w val="0.16004629432155218"/>
          <c:h val="0.179117612951956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1 </a:t>
            </a:r>
            <a:endParaRPr lang="en-CA" sz="1000"/>
          </a:p>
        </c:rich>
      </c:tx>
      <c:layout>
        <c:manualLayout>
          <c:xMode val="edge"/>
          <c:yMode val="edge"/>
          <c:x val="0.85531098733047128"/>
          <c:y val="4.70370370370370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1"/>
          <c:order val="0"/>
          <c:tx>
            <c:v>Lower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376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F24E-45D8-904D-F7AAB27C9BE1}"/>
            </c:ext>
          </c:extLst>
        </c:ser>
        <c:ser>
          <c:idx val="2"/>
          <c:order val="1"/>
          <c:tx>
            <c:v>Upper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062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F24E-45D8-904D-F7AAB27C9BE1}"/>
            </c:ext>
          </c:extLst>
        </c:ser>
        <c:ser>
          <c:idx val="0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11:$C$27</c:f>
              <c:numCache>
                <c:formatCode>General</c:formatCode>
                <c:ptCount val="17"/>
                <c:pt idx="0">
                  <c:v>250</c:v>
                </c:pt>
                <c:pt idx="1">
                  <c:v>357.1429</c:v>
                </c:pt>
                <c:pt idx="2">
                  <c:v>375</c:v>
                </c:pt>
                <c:pt idx="3">
                  <c:v>416.66669999999999</c:v>
                </c:pt>
                <c:pt idx="4">
                  <c:v>500</c:v>
                </c:pt>
                <c:pt idx="5">
                  <c:v>535.71429999999998</c:v>
                </c:pt>
                <c:pt idx="6">
                  <c:v>625</c:v>
                </c:pt>
                <c:pt idx="7">
                  <c:v>714.28570000000002</c:v>
                </c:pt>
                <c:pt idx="8">
                  <c:v>750</c:v>
                </c:pt>
                <c:pt idx="9">
                  <c:v>833.33330000000001</c:v>
                </c:pt>
                <c:pt idx="10">
                  <c:v>937.5</c:v>
                </c:pt>
                <c:pt idx="11">
                  <c:v>1000</c:v>
                </c:pt>
                <c:pt idx="12">
                  <c:v>1071.4290000000001</c:v>
                </c:pt>
                <c:pt idx="13">
                  <c:v>1250</c:v>
                </c:pt>
                <c:pt idx="14">
                  <c:v>1428.5709999999999</c:v>
                </c:pt>
                <c:pt idx="15">
                  <c:v>1500</c:v>
                </c:pt>
                <c:pt idx="16">
                  <c:v>1666.6669999999999</c:v>
                </c:pt>
              </c:numCache>
            </c:numRef>
          </c:xVal>
          <c:yVal>
            <c:numRef>
              <c:f>'POST HOC DOSE'!$D$11:$D$27</c:f>
              <c:numCache>
                <c:formatCode>General</c:formatCode>
                <c:ptCount val="17"/>
                <c:pt idx="0">
                  <c:v>23</c:v>
                </c:pt>
                <c:pt idx="1">
                  <c:v>213</c:v>
                </c:pt>
                <c:pt idx="2">
                  <c:v>185</c:v>
                </c:pt>
                <c:pt idx="3">
                  <c:v>9</c:v>
                </c:pt>
                <c:pt idx="4">
                  <c:v>186</c:v>
                </c:pt>
                <c:pt idx="5">
                  <c:v>258</c:v>
                </c:pt>
                <c:pt idx="6">
                  <c:v>8</c:v>
                </c:pt>
                <c:pt idx="7">
                  <c:v>534</c:v>
                </c:pt>
                <c:pt idx="8">
                  <c:v>270</c:v>
                </c:pt>
                <c:pt idx="9">
                  <c:v>21</c:v>
                </c:pt>
                <c:pt idx="10">
                  <c:v>7</c:v>
                </c:pt>
                <c:pt idx="11">
                  <c:v>187</c:v>
                </c:pt>
                <c:pt idx="12">
                  <c:v>429</c:v>
                </c:pt>
                <c:pt idx="13">
                  <c:v>26</c:v>
                </c:pt>
                <c:pt idx="14">
                  <c:v>38</c:v>
                </c:pt>
                <c:pt idx="15">
                  <c:v>31</c:v>
                </c:pt>
                <c:pt idx="16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24E-45D8-904D-F7AAB27C9B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3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2 </a:t>
            </a:r>
            <a:endParaRPr lang="en-CA" sz="1000"/>
          </a:p>
        </c:rich>
      </c:tx>
      <c:layout>
        <c:manualLayout>
          <c:xMode val="edge"/>
          <c:yMode val="edge"/>
          <c:x val="0.86424326170086907"/>
          <c:y val="4.23333333333333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28:$C$44</c:f>
              <c:numCache>
                <c:formatCode>General</c:formatCode>
                <c:ptCount val="17"/>
                <c:pt idx="0">
                  <c:v>357.1429</c:v>
                </c:pt>
                <c:pt idx="1">
                  <c:v>375</c:v>
                </c:pt>
                <c:pt idx="2">
                  <c:v>416.66669999999999</c:v>
                </c:pt>
                <c:pt idx="3">
                  <c:v>500</c:v>
                </c:pt>
                <c:pt idx="4">
                  <c:v>535.71429999999998</c:v>
                </c:pt>
                <c:pt idx="5">
                  <c:v>625</c:v>
                </c:pt>
                <c:pt idx="6">
                  <c:v>714.28570000000002</c:v>
                </c:pt>
                <c:pt idx="7">
                  <c:v>750</c:v>
                </c:pt>
                <c:pt idx="8">
                  <c:v>833.33330000000001</c:v>
                </c:pt>
                <c:pt idx="9">
                  <c:v>1000</c:v>
                </c:pt>
                <c:pt idx="10">
                  <c:v>1071.4290000000001</c:v>
                </c:pt>
                <c:pt idx="11">
                  <c:v>1250</c:v>
                </c:pt>
                <c:pt idx="12">
                  <c:v>1428.5709999999999</c:v>
                </c:pt>
                <c:pt idx="13">
                  <c:v>1500</c:v>
                </c:pt>
                <c:pt idx="14">
                  <c:v>1666.6669999999999</c:v>
                </c:pt>
                <c:pt idx="15">
                  <c:v>1785.7139999999999</c:v>
                </c:pt>
                <c:pt idx="16">
                  <c:v>2142.857</c:v>
                </c:pt>
              </c:numCache>
            </c:numRef>
          </c:xVal>
          <c:yVal>
            <c:numRef>
              <c:f>'POST HOC DOSE'!$D$28:$D$44</c:f>
              <c:numCache>
                <c:formatCode>General</c:formatCode>
                <c:ptCount val="17"/>
                <c:pt idx="0">
                  <c:v>97</c:v>
                </c:pt>
                <c:pt idx="1">
                  <c:v>96</c:v>
                </c:pt>
                <c:pt idx="2">
                  <c:v>8</c:v>
                </c:pt>
                <c:pt idx="3">
                  <c:v>142</c:v>
                </c:pt>
                <c:pt idx="4">
                  <c:v>160</c:v>
                </c:pt>
                <c:pt idx="5">
                  <c:v>10</c:v>
                </c:pt>
                <c:pt idx="6">
                  <c:v>525</c:v>
                </c:pt>
                <c:pt idx="7">
                  <c:v>316</c:v>
                </c:pt>
                <c:pt idx="8">
                  <c:v>18</c:v>
                </c:pt>
                <c:pt idx="9">
                  <c:v>214</c:v>
                </c:pt>
                <c:pt idx="10">
                  <c:v>476</c:v>
                </c:pt>
                <c:pt idx="11">
                  <c:v>77</c:v>
                </c:pt>
                <c:pt idx="12">
                  <c:v>145</c:v>
                </c:pt>
                <c:pt idx="13">
                  <c:v>101</c:v>
                </c:pt>
                <c:pt idx="14">
                  <c:v>13</c:v>
                </c:pt>
                <c:pt idx="15">
                  <c:v>13</c:v>
                </c:pt>
                <c:pt idx="16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B07-4AD8-99E4-C4C4A849995C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464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6B07-4AD8-99E4-C4C4A849995C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305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6B07-4AD8-99E4-C4C4A84999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3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3 </a:t>
            </a:r>
            <a:endParaRPr lang="en-CA" sz="1000"/>
          </a:p>
        </c:rich>
      </c:tx>
      <c:layout>
        <c:manualLayout>
          <c:xMode val="edge"/>
          <c:yMode val="edge"/>
          <c:x val="0.86056602486360678"/>
          <c:y val="3.292592592592592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45:$C$61</c:f>
              <c:numCache>
                <c:formatCode>General</c:formatCode>
                <c:ptCount val="17"/>
                <c:pt idx="0">
                  <c:v>357.1429</c:v>
                </c:pt>
                <c:pt idx="1">
                  <c:v>375</c:v>
                </c:pt>
                <c:pt idx="2">
                  <c:v>500</c:v>
                </c:pt>
                <c:pt idx="3">
                  <c:v>535.71429999999998</c:v>
                </c:pt>
                <c:pt idx="4">
                  <c:v>625</c:v>
                </c:pt>
                <c:pt idx="5">
                  <c:v>714.28570000000002</c:v>
                </c:pt>
                <c:pt idx="6">
                  <c:v>750</c:v>
                </c:pt>
                <c:pt idx="7">
                  <c:v>833.33330000000001</c:v>
                </c:pt>
                <c:pt idx="8">
                  <c:v>1000</c:v>
                </c:pt>
                <c:pt idx="9">
                  <c:v>1071.4290000000001</c:v>
                </c:pt>
                <c:pt idx="10">
                  <c:v>1250</c:v>
                </c:pt>
                <c:pt idx="11">
                  <c:v>1428.5709999999999</c:v>
                </c:pt>
                <c:pt idx="12">
                  <c:v>1500</c:v>
                </c:pt>
                <c:pt idx="13">
                  <c:v>1666.6669999999999</c:v>
                </c:pt>
                <c:pt idx="14">
                  <c:v>1785.7139999999999</c:v>
                </c:pt>
                <c:pt idx="15">
                  <c:v>2000</c:v>
                </c:pt>
                <c:pt idx="16">
                  <c:v>2142.857</c:v>
                </c:pt>
              </c:numCache>
            </c:numRef>
          </c:xVal>
          <c:yVal>
            <c:numRef>
              <c:f>'POST HOC DOSE'!$D$45:$D$61</c:f>
              <c:numCache>
                <c:formatCode>General</c:formatCode>
                <c:ptCount val="17"/>
                <c:pt idx="0">
                  <c:v>28</c:v>
                </c:pt>
                <c:pt idx="1">
                  <c:v>20</c:v>
                </c:pt>
                <c:pt idx="2">
                  <c:v>35</c:v>
                </c:pt>
                <c:pt idx="3">
                  <c:v>86</c:v>
                </c:pt>
                <c:pt idx="4">
                  <c:v>7</c:v>
                </c:pt>
                <c:pt idx="5">
                  <c:v>355</c:v>
                </c:pt>
                <c:pt idx="6">
                  <c:v>290</c:v>
                </c:pt>
                <c:pt idx="7">
                  <c:v>11</c:v>
                </c:pt>
                <c:pt idx="8">
                  <c:v>103</c:v>
                </c:pt>
                <c:pt idx="9">
                  <c:v>335</c:v>
                </c:pt>
                <c:pt idx="10">
                  <c:v>83</c:v>
                </c:pt>
                <c:pt idx="11">
                  <c:v>185</c:v>
                </c:pt>
                <c:pt idx="12">
                  <c:v>149</c:v>
                </c:pt>
                <c:pt idx="13">
                  <c:v>11</c:v>
                </c:pt>
                <c:pt idx="14">
                  <c:v>53</c:v>
                </c:pt>
                <c:pt idx="15">
                  <c:v>7</c:v>
                </c:pt>
                <c:pt idx="16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227-4B74-B61F-9E29CD50E633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544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C227-4B74-B61F-9E29CD50E633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512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C227-4B74-B61F-9E29CD50E6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25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4 </a:t>
            </a:r>
            <a:endParaRPr lang="en-CA" sz="1000"/>
          </a:p>
        </c:rich>
      </c:tx>
      <c:layout>
        <c:manualLayout>
          <c:xMode val="edge"/>
          <c:yMode val="edge"/>
          <c:x val="0.86949829923400457"/>
          <c:y val="3.292592592592592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62:$C$76</c:f>
              <c:numCache>
                <c:formatCode>General</c:formatCode>
                <c:ptCount val="15"/>
                <c:pt idx="0">
                  <c:v>357.1429</c:v>
                </c:pt>
                <c:pt idx="1">
                  <c:v>375</c:v>
                </c:pt>
                <c:pt idx="2">
                  <c:v>500</c:v>
                </c:pt>
                <c:pt idx="3">
                  <c:v>535.71429999999998</c:v>
                </c:pt>
                <c:pt idx="4">
                  <c:v>714.28570000000002</c:v>
                </c:pt>
                <c:pt idx="5">
                  <c:v>750</c:v>
                </c:pt>
                <c:pt idx="6">
                  <c:v>1000</c:v>
                </c:pt>
                <c:pt idx="7">
                  <c:v>1071.4290000000001</c:v>
                </c:pt>
                <c:pt idx="8">
                  <c:v>1250</c:v>
                </c:pt>
                <c:pt idx="9">
                  <c:v>1428.5709999999999</c:v>
                </c:pt>
                <c:pt idx="10">
                  <c:v>1500</c:v>
                </c:pt>
                <c:pt idx="11">
                  <c:v>1666.6669999999999</c:v>
                </c:pt>
                <c:pt idx="12">
                  <c:v>1785.7139999999999</c:v>
                </c:pt>
                <c:pt idx="13">
                  <c:v>2000</c:v>
                </c:pt>
                <c:pt idx="14">
                  <c:v>2142.857</c:v>
                </c:pt>
              </c:numCache>
            </c:numRef>
          </c:xVal>
          <c:yVal>
            <c:numRef>
              <c:f>'POST HOC DOSE'!$D$62:$D$76</c:f>
              <c:numCache>
                <c:formatCode>General</c:formatCode>
                <c:ptCount val="15"/>
                <c:pt idx="0">
                  <c:v>24</c:v>
                </c:pt>
                <c:pt idx="1">
                  <c:v>24</c:v>
                </c:pt>
                <c:pt idx="2">
                  <c:v>26</c:v>
                </c:pt>
                <c:pt idx="3">
                  <c:v>34</c:v>
                </c:pt>
                <c:pt idx="4">
                  <c:v>291</c:v>
                </c:pt>
                <c:pt idx="5">
                  <c:v>266</c:v>
                </c:pt>
                <c:pt idx="6">
                  <c:v>77</c:v>
                </c:pt>
                <c:pt idx="7">
                  <c:v>272</c:v>
                </c:pt>
                <c:pt idx="8">
                  <c:v>44</c:v>
                </c:pt>
                <c:pt idx="9">
                  <c:v>183</c:v>
                </c:pt>
                <c:pt idx="10">
                  <c:v>134</c:v>
                </c:pt>
                <c:pt idx="11">
                  <c:v>12</c:v>
                </c:pt>
                <c:pt idx="12">
                  <c:v>83</c:v>
                </c:pt>
                <c:pt idx="13">
                  <c:v>14</c:v>
                </c:pt>
                <c:pt idx="14">
                  <c:v>6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5EA-47EC-A22C-F3B1D6DF81AC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62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35EA-47EC-A22C-F3B1D6DF81AC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71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35EA-47EC-A22C-F3B1D6DF81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25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5 </a:t>
            </a:r>
            <a:endParaRPr lang="en-CA" sz="1000"/>
          </a:p>
        </c:rich>
      </c:tx>
      <c:layout>
        <c:manualLayout>
          <c:xMode val="edge"/>
          <c:yMode val="edge"/>
          <c:x val="0.86680589322022528"/>
          <c:y val="2.82222222222222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77:$C$91</c:f>
              <c:numCache>
                <c:formatCode>General</c:formatCode>
                <c:ptCount val="15"/>
                <c:pt idx="0">
                  <c:v>357.1429</c:v>
                </c:pt>
                <c:pt idx="1">
                  <c:v>500</c:v>
                </c:pt>
                <c:pt idx="2">
                  <c:v>535.71429999999998</c:v>
                </c:pt>
                <c:pt idx="3">
                  <c:v>714.28570000000002</c:v>
                </c:pt>
                <c:pt idx="4">
                  <c:v>750</c:v>
                </c:pt>
                <c:pt idx="5">
                  <c:v>833.33330000000001</c:v>
                </c:pt>
                <c:pt idx="6">
                  <c:v>1000</c:v>
                </c:pt>
                <c:pt idx="7">
                  <c:v>1071.4290000000001</c:v>
                </c:pt>
                <c:pt idx="8">
                  <c:v>1250</c:v>
                </c:pt>
                <c:pt idx="9">
                  <c:v>1428.5709999999999</c:v>
                </c:pt>
                <c:pt idx="10">
                  <c:v>1500</c:v>
                </c:pt>
                <c:pt idx="11">
                  <c:v>1666.6669999999999</c:v>
                </c:pt>
                <c:pt idx="12">
                  <c:v>1785.7139999999999</c:v>
                </c:pt>
                <c:pt idx="13">
                  <c:v>2000</c:v>
                </c:pt>
                <c:pt idx="14">
                  <c:v>2142.857</c:v>
                </c:pt>
              </c:numCache>
            </c:numRef>
          </c:xVal>
          <c:yVal>
            <c:numRef>
              <c:f>'POST HOC DOSE'!$D$77:$D$91</c:f>
              <c:numCache>
                <c:formatCode>General</c:formatCode>
                <c:ptCount val="15"/>
                <c:pt idx="0">
                  <c:v>14</c:v>
                </c:pt>
                <c:pt idx="1">
                  <c:v>11</c:v>
                </c:pt>
                <c:pt idx="2">
                  <c:v>12</c:v>
                </c:pt>
                <c:pt idx="3">
                  <c:v>208</c:v>
                </c:pt>
                <c:pt idx="4">
                  <c:v>251</c:v>
                </c:pt>
                <c:pt idx="5">
                  <c:v>9</c:v>
                </c:pt>
                <c:pt idx="6">
                  <c:v>72</c:v>
                </c:pt>
                <c:pt idx="7">
                  <c:v>258</c:v>
                </c:pt>
                <c:pt idx="8">
                  <c:v>38</c:v>
                </c:pt>
                <c:pt idx="9">
                  <c:v>128</c:v>
                </c:pt>
                <c:pt idx="10">
                  <c:v>139</c:v>
                </c:pt>
                <c:pt idx="11">
                  <c:v>12</c:v>
                </c:pt>
                <c:pt idx="12">
                  <c:v>99</c:v>
                </c:pt>
                <c:pt idx="13">
                  <c:v>16</c:v>
                </c:pt>
                <c:pt idx="14">
                  <c:v>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C7A-4212-AF24-02F1F7DA90BC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688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9C7A-4212-AF24-02F1F7DA90BC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1908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9C7A-4212-AF24-02F1F7DA90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2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6 </a:t>
            </a:r>
            <a:endParaRPr lang="en-CA" sz="1000"/>
          </a:p>
        </c:rich>
      </c:tx>
      <c:layout>
        <c:manualLayout>
          <c:xMode val="edge"/>
          <c:yMode val="edge"/>
          <c:x val="0.86680589322022528"/>
          <c:y val="2.82222222222222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92:$C$108</c:f>
              <c:numCache>
                <c:formatCode>General</c:formatCode>
                <c:ptCount val="17"/>
                <c:pt idx="0">
                  <c:v>357.1429</c:v>
                </c:pt>
                <c:pt idx="1">
                  <c:v>500</c:v>
                </c:pt>
                <c:pt idx="2">
                  <c:v>535.71429999999998</c:v>
                </c:pt>
                <c:pt idx="3">
                  <c:v>714.28570000000002</c:v>
                </c:pt>
                <c:pt idx="4">
                  <c:v>750</c:v>
                </c:pt>
                <c:pt idx="5">
                  <c:v>833.33330000000001</c:v>
                </c:pt>
                <c:pt idx="6">
                  <c:v>1000</c:v>
                </c:pt>
                <c:pt idx="7">
                  <c:v>1071.4290000000001</c:v>
                </c:pt>
                <c:pt idx="8">
                  <c:v>1250</c:v>
                </c:pt>
                <c:pt idx="9">
                  <c:v>1428.5709999999999</c:v>
                </c:pt>
                <c:pt idx="10">
                  <c:v>1500</c:v>
                </c:pt>
                <c:pt idx="11">
                  <c:v>1666.6669999999999</c:v>
                </c:pt>
                <c:pt idx="12">
                  <c:v>1785.7139999999999</c:v>
                </c:pt>
                <c:pt idx="13">
                  <c:v>2000</c:v>
                </c:pt>
                <c:pt idx="14">
                  <c:v>2142.857</c:v>
                </c:pt>
                <c:pt idx="15">
                  <c:v>2250</c:v>
                </c:pt>
                <c:pt idx="16">
                  <c:v>2500</c:v>
                </c:pt>
              </c:numCache>
            </c:numRef>
          </c:xVal>
          <c:yVal>
            <c:numRef>
              <c:f>'POST HOC DOSE'!$D$92:$D$108</c:f>
              <c:numCache>
                <c:formatCode>General</c:formatCode>
                <c:ptCount val="17"/>
                <c:pt idx="0">
                  <c:v>6</c:v>
                </c:pt>
                <c:pt idx="1">
                  <c:v>8</c:v>
                </c:pt>
                <c:pt idx="2">
                  <c:v>13</c:v>
                </c:pt>
                <c:pt idx="3">
                  <c:v>154</c:v>
                </c:pt>
                <c:pt idx="4">
                  <c:v>179</c:v>
                </c:pt>
                <c:pt idx="5">
                  <c:v>7</c:v>
                </c:pt>
                <c:pt idx="6">
                  <c:v>58</c:v>
                </c:pt>
                <c:pt idx="7">
                  <c:v>231</c:v>
                </c:pt>
                <c:pt idx="8">
                  <c:v>41</c:v>
                </c:pt>
                <c:pt idx="9">
                  <c:v>107</c:v>
                </c:pt>
                <c:pt idx="10">
                  <c:v>136</c:v>
                </c:pt>
                <c:pt idx="11">
                  <c:v>8</c:v>
                </c:pt>
                <c:pt idx="12">
                  <c:v>90</c:v>
                </c:pt>
                <c:pt idx="13">
                  <c:v>17</c:v>
                </c:pt>
                <c:pt idx="14">
                  <c:v>92</c:v>
                </c:pt>
                <c:pt idx="15">
                  <c:v>6</c:v>
                </c:pt>
                <c:pt idx="16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823-4585-A520-D650F0112A81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764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C823-4585-A520-D650F0112A81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2160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C823-4585-A520-D650F0112A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2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000"/>
              <a:t>Age</a:t>
            </a:r>
            <a:r>
              <a:rPr lang="en-CA" sz="1000" baseline="0"/>
              <a:t> 7 </a:t>
            </a:r>
            <a:endParaRPr lang="en-CA" sz="1000"/>
          </a:p>
        </c:rich>
      </c:tx>
      <c:layout>
        <c:manualLayout>
          <c:xMode val="edge"/>
          <c:yMode val="edge"/>
          <c:x val="0.86652087444387194"/>
          <c:y val="2.82222222222222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6929712268029767E-2"/>
          <c:y val="6.7513384018347888E-2"/>
          <c:w val="0.95061628533026066"/>
          <c:h val="0.8769941078831241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ST HOC DOSE'!$C$109:$C$122</c:f>
              <c:numCache>
                <c:formatCode>General</c:formatCode>
                <c:ptCount val="14"/>
                <c:pt idx="0">
                  <c:v>714.28570000000002</c:v>
                </c:pt>
                <c:pt idx="1">
                  <c:v>750</c:v>
                </c:pt>
                <c:pt idx="2">
                  <c:v>1000</c:v>
                </c:pt>
                <c:pt idx="3">
                  <c:v>1071.4290000000001</c:v>
                </c:pt>
                <c:pt idx="4">
                  <c:v>1250</c:v>
                </c:pt>
                <c:pt idx="5">
                  <c:v>1428.5709999999999</c:v>
                </c:pt>
                <c:pt idx="6">
                  <c:v>1500</c:v>
                </c:pt>
                <c:pt idx="7">
                  <c:v>1666.6669999999999</c:v>
                </c:pt>
                <c:pt idx="8">
                  <c:v>1785.7139999999999</c:v>
                </c:pt>
                <c:pt idx="9">
                  <c:v>2000</c:v>
                </c:pt>
                <c:pt idx="10">
                  <c:v>2142.857</c:v>
                </c:pt>
                <c:pt idx="11">
                  <c:v>2250</c:v>
                </c:pt>
                <c:pt idx="12">
                  <c:v>2500</c:v>
                </c:pt>
                <c:pt idx="13">
                  <c:v>2857.143</c:v>
                </c:pt>
              </c:numCache>
            </c:numRef>
          </c:xVal>
          <c:yVal>
            <c:numRef>
              <c:f>'POST HOC DOSE'!$D$109:$D$122</c:f>
              <c:numCache>
                <c:formatCode>General</c:formatCode>
                <c:ptCount val="14"/>
                <c:pt idx="0">
                  <c:v>90</c:v>
                </c:pt>
                <c:pt idx="1">
                  <c:v>135</c:v>
                </c:pt>
                <c:pt idx="2">
                  <c:v>47</c:v>
                </c:pt>
                <c:pt idx="3">
                  <c:v>148</c:v>
                </c:pt>
                <c:pt idx="4">
                  <c:v>37</c:v>
                </c:pt>
                <c:pt idx="5">
                  <c:v>62</c:v>
                </c:pt>
                <c:pt idx="6">
                  <c:v>110</c:v>
                </c:pt>
                <c:pt idx="7">
                  <c:v>10</c:v>
                </c:pt>
                <c:pt idx="8">
                  <c:v>45</c:v>
                </c:pt>
                <c:pt idx="9">
                  <c:v>21</c:v>
                </c:pt>
                <c:pt idx="10">
                  <c:v>50</c:v>
                </c:pt>
                <c:pt idx="11">
                  <c:v>12</c:v>
                </c:pt>
                <c:pt idx="12">
                  <c:v>12</c:v>
                </c:pt>
                <c:pt idx="13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070-4E5F-A64C-7DF14E777EF9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852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Lower</c:v>
                </c15:tx>
              </c15:filteredSeriesTitle>
            </c:ext>
            <c:ext xmlns:c16="http://schemas.microsoft.com/office/drawing/2014/chart" uri="{C3380CC4-5D6E-409C-BE32-E72D297353CC}">
              <c16:uniqueId val="{00000001-E070-4E5F-A64C-7DF14E777EF9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2385</c:v>
              </c:pt>
            </c:numLit>
          </c:xVal>
          <c:yVal>
            <c:numLit>
              <c:formatCode>General</c:formatCode>
              <c:ptCount val="1"/>
              <c:pt idx="0">
                <c:v>300</c:v>
              </c:pt>
            </c:numLit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Upper</c:v>
                </c15:tx>
              </c15:filteredSeriesTitle>
            </c:ext>
            <c:ext xmlns:c16="http://schemas.microsoft.com/office/drawing/2014/chart" uri="{C3380CC4-5D6E-409C-BE32-E72D297353CC}">
              <c16:uniqueId val="{00000002-E070-4E5F-A64C-7DF14E777E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76352"/>
        <c:axId val="653227264"/>
      </c:scatterChart>
      <c:valAx>
        <c:axId val="35327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227264"/>
        <c:crosses val="autoZero"/>
        <c:crossBetween val="midCat"/>
      </c:valAx>
      <c:valAx>
        <c:axId val="653227264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27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tchi, Ariana</dc:creator>
  <cp:keywords/>
  <dc:description/>
  <cp:lastModifiedBy>Saatchi, Ariana</cp:lastModifiedBy>
  <cp:revision>2</cp:revision>
  <dcterms:created xsi:type="dcterms:W3CDTF">2023-09-01T09:00:00Z</dcterms:created>
  <dcterms:modified xsi:type="dcterms:W3CDTF">2023-09-01T09:00:00Z</dcterms:modified>
</cp:coreProperties>
</file>